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6027B" w14:textId="77777777" w:rsidR="005C61D3" w:rsidRPr="00EB6F5A" w:rsidRDefault="005C61D3" w:rsidP="005C61D3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135690175"/>
      <w:bookmarkEnd w:id="0"/>
      <w:r w:rsidRPr="00EB6F5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rescribing the dialysis dose and treatment frequency in home haemodialysis </w:t>
      </w:r>
    </w:p>
    <w:p w14:paraId="57B9CD66" w14:textId="77777777" w:rsidR="005C61D3" w:rsidRPr="00EB6F5A" w:rsidRDefault="005C61D3" w:rsidP="005C61D3">
      <w:pPr>
        <w:numPr>
          <w:ilvl w:val="12"/>
          <w:numId w:val="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B6F5A">
        <w:rPr>
          <w:rFonts w:ascii="Times New Roman" w:hAnsi="Times New Roman" w:cs="Times New Roman"/>
          <w:sz w:val="24"/>
          <w:szCs w:val="24"/>
          <w:lang w:val="en-GB"/>
        </w:rPr>
        <w:t xml:space="preserve">Francesco Gaetano Casino, 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B6F5A">
        <w:rPr>
          <w:rFonts w:ascii="Times New Roman" w:hAnsi="Times New Roman" w:cs="Times New Roman"/>
          <w:snapToGrid w:val="0"/>
          <w:sz w:val="24"/>
          <w:szCs w:val="24"/>
          <w:lang w:val="en-GB" w:eastAsia="en-GB"/>
        </w:rPr>
        <w:t xml:space="preserve">Maria Fernanda </w:t>
      </w:r>
      <w:proofErr w:type="spellStart"/>
      <w:r w:rsidRPr="00EB6F5A">
        <w:rPr>
          <w:rFonts w:ascii="Times New Roman" w:hAnsi="Times New Roman" w:cs="Times New Roman"/>
          <w:snapToGrid w:val="0"/>
          <w:sz w:val="24"/>
          <w:szCs w:val="24"/>
          <w:lang w:val="en-GB" w:eastAsia="en-GB"/>
        </w:rPr>
        <w:t>Slon</w:t>
      </w:r>
      <w:proofErr w:type="spellEnd"/>
      <w:r w:rsidRPr="00EB6F5A">
        <w:rPr>
          <w:rFonts w:ascii="Times New Roman" w:hAnsi="Times New Roman" w:cs="Times New Roman"/>
          <w:snapToGrid w:val="0"/>
          <w:sz w:val="24"/>
          <w:szCs w:val="24"/>
          <w:lang w:val="en-GB" w:eastAsia="en-GB"/>
        </w:rPr>
        <w:t xml:space="preserve"> </w:t>
      </w:r>
      <w:proofErr w:type="spellStart"/>
      <w:r w:rsidRPr="00EB6F5A">
        <w:rPr>
          <w:rFonts w:ascii="Times New Roman" w:hAnsi="Times New Roman" w:cs="Times New Roman"/>
          <w:snapToGrid w:val="0"/>
          <w:sz w:val="24"/>
          <w:szCs w:val="24"/>
          <w:lang w:val="en-GB" w:eastAsia="en-GB"/>
        </w:rPr>
        <w:t>Roblero</w:t>
      </w:r>
      <w:proofErr w:type="spellEnd"/>
      <w:r w:rsidRPr="00EB6F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B6F5A">
        <w:rPr>
          <w:rFonts w:ascii="Times New Roman" w:hAnsi="Times New Roman" w:cs="Times New Roman"/>
          <w:snapToGrid w:val="0"/>
          <w:sz w:val="24"/>
          <w:szCs w:val="24"/>
          <w:lang w:val="en-GB" w:eastAsia="en-GB"/>
        </w:rPr>
        <w:t>Silvia González-</w:t>
      </w:r>
      <w:proofErr w:type="spellStart"/>
      <w:r w:rsidRPr="00EB6F5A">
        <w:rPr>
          <w:rFonts w:ascii="Times New Roman" w:hAnsi="Times New Roman" w:cs="Times New Roman"/>
          <w:snapToGrid w:val="0"/>
          <w:sz w:val="24"/>
          <w:szCs w:val="24"/>
          <w:lang w:val="en-GB" w:eastAsia="en-GB"/>
        </w:rPr>
        <w:t>Sanchidrian</w:t>
      </w:r>
      <w:proofErr w:type="spellEnd"/>
      <w:r w:rsidRPr="00EB6F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B6F5A">
        <w:rPr>
          <w:rFonts w:ascii="Times New Roman" w:hAnsi="Times New Roman" w:cs="Times New Roman"/>
          <w:snapToGrid w:val="0"/>
          <w:sz w:val="24"/>
          <w:szCs w:val="24"/>
          <w:lang w:val="en-GB" w:eastAsia="en-GB"/>
        </w:rPr>
        <w:t>Sandra Gallego Dominguez</w:t>
      </w:r>
      <w:r w:rsidRPr="00EB6F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B6F5A">
        <w:rPr>
          <w:rFonts w:ascii="Times New Roman" w:hAnsi="Times New Roman" w:cs="Times New Roman"/>
          <w:sz w:val="24"/>
          <w:szCs w:val="24"/>
          <w:lang w:val="en-GB"/>
        </w:rPr>
        <w:t>Ignacio Lorenzo Ferris,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B6F5A">
        <w:rPr>
          <w:rStyle w:val="Enfasigrassetto"/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4</w:t>
      </w:r>
      <w:r w:rsidRPr="00EB6F5A">
        <w:rPr>
          <w:rStyle w:val="Enfasigrassetto"/>
          <w:rFonts w:ascii="Times New Roman" w:hAnsi="Times New Roman" w:cs="Times New Roman"/>
          <w:b w:val="0"/>
          <w:sz w:val="24"/>
          <w:szCs w:val="24"/>
          <w:lang w:val="en-US"/>
        </w:rPr>
        <w:t xml:space="preserve">Valerie A. Luyckx, </w:t>
      </w:r>
      <w:r w:rsidRPr="00EB6F5A">
        <w:rPr>
          <w:rStyle w:val="Enfasigrassetto"/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>5</w:t>
      </w:r>
      <w:r w:rsidRPr="00EB6F5A">
        <w:rPr>
          <w:rStyle w:val="Enfasigrassetto"/>
          <w:rFonts w:ascii="Times New Roman" w:hAnsi="Times New Roman" w:cs="Times New Roman"/>
          <w:b w:val="0"/>
          <w:sz w:val="24"/>
          <w:szCs w:val="24"/>
          <w:lang w:val="en-US"/>
        </w:rPr>
        <w:t xml:space="preserve">Vassilios </w:t>
      </w:r>
      <w:proofErr w:type="spellStart"/>
      <w:r w:rsidRPr="00EB6F5A">
        <w:rPr>
          <w:rStyle w:val="Enfasigrassetto"/>
          <w:rFonts w:ascii="Times New Roman" w:hAnsi="Times New Roman" w:cs="Times New Roman"/>
          <w:b w:val="0"/>
          <w:sz w:val="24"/>
          <w:szCs w:val="24"/>
          <w:lang w:val="en-US"/>
        </w:rPr>
        <w:t>Liakopoulos</w:t>
      </w:r>
      <w:proofErr w:type="spellEnd"/>
      <w:r w:rsidRPr="00EB6F5A">
        <w:rPr>
          <w:rStyle w:val="Enfasigrassetto"/>
          <w:rFonts w:ascii="Times New Roman" w:hAnsi="Times New Roman" w:cs="Times New Roman"/>
          <w:b w:val="0"/>
          <w:sz w:val="24"/>
          <w:szCs w:val="24"/>
          <w:lang w:val="en-US"/>
        </w:rPr>
        <w:t>,</w:t>
      </w:r>
      <w:r w:rsidRPr="00EB6F5A">
        <w:rPr>
          <w:rStyle w:val="Enfasigrassetto"/>
          <w:rFonts w:ascii="Times New Roman" w:hAnsi="Times New Roman" w:cs="Times New Roman"/>
          <w:b w:val="0"/>
          <w:sz w:val="24"/>
          <w:szCs w:val="24"/>
          <w:vertAlign w:val="superscript"/>
          <w:lang w:val="en-US"/>
        </w:rPr>
        <w:t xml:space="preserve"> 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EB6F5A">
        <w:rPr>
          <w:rFonts w:ascii="Times New Roman" w:hAnsi="Times New Roman" w:cs="Times New Roman"/>
          <w:sz w:val="24"/>
          <w:szCs w:val="24"/>
          <w:lang w:val="en-GB"/>
        </w:rPr>
        <w:t>Sandip Mitra,</w:t>
      </w:r>
      <w:r w:rsidRPr="00EB6F5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B6F5A">
        <w:rPr>
          <w:rFonts w:ascii="Times New Roman" w:eastAsia="Times New Roman" w:hAnsi="Times New Roman" w:cs="Times New Roman"/>
          <w:sz w:val="24"/>
          <w:szCs w:val="24"/>
          <w:lang w:val="en-GB"/>
        </w:rPr>
        <w:t>Javier Deira Lorenzo</w:t>
      </w:r>
      <w:r w:rsidRPr="00EB6F5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EB6F5A">
        <w:rPr>
          <w:rFonts w:ascii="Times New Roman" w:hAnsi="Times New Roman" w:cs="Times New Roman"/>
          <w:sz w:val="24"/>
          <w:szCs w:val="24"/>
          <w:lang w:val="en-GB"/>
        </w:rPr>
        <w:t>Carlo Basile</w:t>
      </w:r>
      <w:r w:rsidRPr="00EB6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EB6F5A">
        <w:rPr>
          <w:rFonts w:ascii="Times New Roman" w:hAnsi="Times New Roman" w:cs="Times New Roman"/>
          <w:sz w:val="24"/>
          <w:szCs w:val="24"/>
          <w:lang w:val="en-GB"/>
        </w:rPr>
        <w:t xml:space="preserve">on behalf of the </w:t>
      </w:r>
      <w:proofErr w:type="spellStart"/>
      <w:r w:rsidRPr="00EB6F5A">
        <w:rPr>
          <w:rFonts w:ascii="Times New Roman" w:hAnsi="Times New Roman" w:cs="Times New Roman"/>
          <w:sz w:val="24"/>
          <w:szCs w:val="24"/>
          <w:lang w:val="en-GB"/>
        </w:rPr>
        <w:t>EuDial</w:t>
      </w:r>
      <w:proofErr w:type="spellEnd"/>
      <w:r w:rsidRPr="00EB6F5A">
        <w:rPr>
          <w:rFonts w:ascii="Times New Roman" w:hAnsi="Times New Roman" w:cs="Times New Roman"/>
          <w:sz w:val="24"/>
          <w:szCs w:val="24"/>
          <w:lang w:val="en-GB"/>
        </w:rPr>
        <w:t xml:space="preserve"> Working Group of the European Renal Association (ERA) </w:t>
      </w:r>
    </w:p>
    <w:p w14:paraId="0E099C0C" w14:textId="77777777" w:rsidR="005C61D3" w:rsidRPr="00EB6F5A" w:rsidRDefault="005C61D3" w:rsidP="005C61D3">
      <w:pPr>
        <w:rPr>
          <w:rFonts w:ascii="Calibri" w:eastAsia="Times New Roman" w:hAnsi="Calibri" w:cs="Calibri"/>
          <w:lang w:val="en-GB"/>
        </w:rPr>
      </w:pPr>
    </w:p>
    <w:p w14:paraId="4414FA04" w14:textId="77777777" w:rsidR="005C61D3" w:rsidRDefault="005C61D3" w:rsidP="0054151C">
      <w:pPr>
        <w:pStyle w:val="Corpodeltesto2"/>
        <w:spacing w:line="276" w:lineRule="auto"/>
        <w:ind w:right="-567"/>
        <w:rPr>
          <w:lang w:val="it-IT"/>
        </w:rPr>
      </w:pPr>
    </w:p>
    <w:p w14:paraId="509F9C26" w14:textId="2B5A58FF" w:rsidR="0054151C" w:rsidRPr="00260955" w:rsidRDefault="0054151C" w:rsidP="0054151C">
      <w:pPr>
        <w:pStyle w:val="Corpodeltesto2"/>
        <w:spacing w:line="276" w:lineRule="auto"/>
        <w:ind w:right="-567"/>
        <w:rPr>
          <w:bCs/>
          <w:szCs w:val="24"/>
          <w:lang w:val="it-IT"/>
        </w:rPr>
      </w:pPr>
      <w:proofErr w:type="spellStart"/>
      <w:r w:rsidRPr="00260955">
        <w:rPr>
          <w:lang w:val="it-IT"/>
        </w:rPr>
        <w:t>Corresponding</w:t>
      </w:r>
      <w:proofErr w:type="spellEnd"/>
      <w:r w:rsidRPr="00260955">
        <w:rPr>
          <w:lang w:val="it-IT"/>
        </w:rPr>
        <w:t xml:space="preserve"> </w:t>
      </w:r>
      <w:proofErr w:type="spellStart"/>
      <w:r w:rsidRPr="00260955">
        <w:rPr>
          <w:lang w:val="it-IT"/>
        </w:rPr>
        <w:t>author</w:t>
      </w:r>
      <w:proofErr w:type="spellEnd"/>
      <w:r w:rsidRPr="00260955">
        <w:rPr>
          <w:lang w:val="it-IT"/>
        </w:rPr>
        <w:t xml:space="preserve">:  </w:t>
      </w:r>
    </w:p>
    <w:p w14:paraId="16363001" w14:textId="77777777" w:rsidR="0054151C" w:rsidRDefault="0054151C" w:rsidP="0054151C">
      <w:pPr>
        <w:pStyle w:val="Testonormale1"/>
        <w:tabs>
          <w:tab w:val="left" w:pos="8222"/>
          <w:tab w:val="left" w:pos="8931"/>
        </w:tabs>
        <w:spacing w:line="276" w:lineRule="auto"/>
        <w:ind w:right="-18"/>
        <w:jc w:val="both"/>
        <w:rPr>
          <w:rFonts w:ascii="Times New Roman" w:hAnsi="Times New Roman"/>
          <w:sz w:val="24"/>
        </w:rPr>
      </w:pPr>
    </w:p>
    <w:p w14:paraId="37DC53CE" w14:textId="77777777" w:rsidR="0054151C" w:rsidRPr="00CE058C" w:rsidRDefault="0054151C" w:rsidP="0054151C">
      <w:pPr>
        <w:pStyle w:val="Testonormale1"/>
        <w:tabs>
          <w:tab w:val="left" w:pos="8222"/>
          <w:tab w:val="left" w:pos="8931"/>
        </w:tabs>
        <w:spacing w:line="276" w:lineRule="auto"/>
        <w:ind w:right="-18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</w:rPr>
        <w:t>C</w:t>
      </w:r>
      <w:r w:rsidRPr="00CE058C">
        <w:rPr>
          <w:rFonts w:ascii="Times New Roman" w:hAnsi="Times New Roman"/>
          <w:sz w:val="24"/>
        </w:rPr>
        <w:t>arlo Basile, MD</w:t>
      </w:r>
    </w:p>
    <w:p w14:paraId="1A87DD94" w14:textId="77777777" w:rsidR="0054151C" w:rsidRDefault="0054151C" w:rsidP="0054151C">
      <w:pPr>
        <w:tabs>
          <w:tab w:val="left" w:pos="8222"/>
          <w:tab w:val="left" w:pos="8931"/>
        </w:tabs>
        <w:ind w:right="-18"/>
        <w:jc w:val="both"/>
        <w:rPr>
          <w:rFonts w:ascii="Times New Roman" w:hAnsi="Times New Roman" w:cs="Times New Roman"/>
          <w:lang w:eastAsia="en-GB"/>
        </w:rPr>
      </w:pPr>
    </w:p>
    <w:p w14:paraId="694C4523" w14:textId="77777777" w:rsidR="0054151C" w:rsidRPr="00500C6D" w:rsidRDefault="0054151C" w:rsidP="0054151C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>Via Battisti 192</w:t>
      </w:r>
    </w:p>
    <w:p w14:paraId="2E054FC5" w14:textId="77777777" w:rsidR="0054151C" w:rsidRPr="00500C6D" w:rsidRDefault="0054151C" w:rsidP="0054151C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 xml:space="preserve">74121 </w:t>
      </w:r>
      <w:proofErr w:type="gramStart"/>
      <w:r w:rsidRPr="00500C6D">
        <w:rPr>
          <w:rFonts w:ascii="Times New Roman" w:hAnsi="Times New Roman" w:cs="Times New Roman"/>
          <w:lang w:eastAsia="en-GB"/>
        </w:rPr>
        <w:t>Taranto  -</w:t>
      </w:r>
      <w:proofErr w:type="gramEnd"/>
      <w:r w:rsidRPr="00500C6D">
        <w:rPr>
          <w:rFonts w:ascii="Times New Roman" w:hAnsi="Times New Roman" w:cs="Times New Roman"/>
          <w:lang w:eastAsia="en-GB"/>
        </w:rPr>
        <w:t xml:space="preserve">  ITALY</w:t>
      </w:r>
    </w:p>
    <w:p w14:paraId="1CD1FC4E" w14:textId="77777777" w:rsidR="0054151C" w:rsidRPr="00500C6D" w:rsidRDefault="0054151C" w:rsidP="0054151C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>Tel + 39-099-4773688</w:t>
      </w:r>
    </w:p>
    <w:p w14:paraId="3EC8F79B" w14:textId="77777777" w:rsidR="0054151C" w:rsidRPr="00500C6D" w:rsidRDefault="0054151C" w:rsidP="0054151C">
      <w:pPr>
        <w:tabs>
          <w:tab w:val="left" w:pos="8222"/>
          <w:tab w:val="left" w:pos="8931"/>
        </w:tabs>
        <w:spacing w:line="480" w:lineRule="auto"/>
        <w:ind w:right="-18"/>
        <w:jc w:val="both"/>
        <w:rPr>
          <w:rFonts w:ascii="Times New Roman" w:hAnsi="Times New Roman" w:cs="Times New Roman"/>
          <w:lang w:eastAsia="en-GB"/>
        </w:rPr>
      </w:pPr>
      <w:r w:rsidRPr="00500C6D">
        <w:rPr>
          <w:rFonts w:ascii="Times New Roman" w:hAnsi="Times New Roman" w:cs="Times New Roman"/>
          <w:lang w:eastAsia="en-GB"/>
        </w:rPr>
        <w:t>Mobile + 39-3290628486</w:t>
      </w:r>
    </w:p>
    <w:p w14:paraId="3ECFC2C9" w14:textId="77777777" w:rsidR="0054151C" w:rsidRPr="00260955" w:rsidRDefault="0054151C" w:rsidP="0054151C">
      <w:pPr>
        <w:pStyle w:val="Nessunaspaziatura"/>
        <w:spacing w:line="480" w:lineRule="auto"/>
        <w:jc w:val="both"/>
        <w:rPr>
          <w:rStyle w:val="Collegamentoipertestuale"/>
          <w:rFonts w:ascii="Times New Roman" w:hAnsi="Times New Roman" w:cs="Times New Roman"/>
          <w:lang w:val="it-IT"/>
        </w:rPr>
      </w:pPr>
      <w:r w:rsidRPr="00260955">
        <w:rPr>
          <w:rFonts w:ascii="Times New Roman" w:hAnsi="Times New Roman" w:cs="Times New Roman"/>
          <w:lang w:val="it-IT"/>
        </w:rPr>
        <w:t xml:space="preserve">E-mail: </w:t>
      </w:r>
      <w:hyperlink r:id="rId5" w:history="1">
        <w:r w:rsidRPr="00260955">
          <w:rPr>
            <w:rStyle w:val="Collegamentoipertestuale"/>
            <w:rFonts w:ascii="Times New Roman" w:hAnsi="Times New Roman" w:cs="Times New Roman"/>
            <w:lang w:val="it-IT"/>
          </w:rPr>
          <w:t>basile.miulli@libero.it</w:t>
        </w:r>
      </w:hyperlink>
    </w:p>
    <w:p w14:paraId="43706BD1" w14:textId="77777777" w:rsidR="0054151C" w:rsidRPr="00260955" w:rsidRDefault="0054151C" w:rsidP="0054151C">
      <w:pPr>
        <w:pStyle w:val="Corpodeltesto31"/>
        <w:tabs>
          <w:tab w:val="left" w:pos="8222"/>
        </w:tabs>
        <w:spacing w:line="360" w:lineRule="auto"/>
        <w:ind w:left="851" w:right="-142"/>
        <w:rPr>
          <w:rFonts w:ascii="Times New Roman" w:hAnsi="Times New Roman"/>
          <w:i w:val="0"/>
          <w:sz w:val="24"/>
        </w:rPr>
      </w:pPr>
    </w:p>
    <w:p w14:paraId="4AE4FFC0" w14:textId="77777777" w:rsidR="0054151C" w:rsidRDefault="0054151C" w:rsidP="0054151C"/>
    <w:p w14:paraId="638A71C3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E6F215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811E5A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CCCA2B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0978B0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F2627C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B3FF60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383BED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D0B834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9F5BC9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172D7C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4A9647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95CC12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8FAA4C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F21D50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3F6EDC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5D949F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3D9776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FE8E31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C01AEE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61E8B4" w14:textId="77777777" w:rsidR="005C61D3" w:rsidRDefault="005C61D3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53E9FD" w14:textId="5B3E7D83" w:rsidR="00696DFD" w:rsidRPr="008B5724" w:rsidRDefault="0054193F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B572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="00696DFD" w:rsidRPr="008B57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ATERIAL</w:t>
      </w:r>
    </w:p>
    <w:p w14:paraId="5B592A1C" w14:textId="77777777" w:rsidR="008B5724" w:rsidRPr="008B5724" w:rsidRDefault="008B5724" w:rsidP="008B57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447351" w14:textId="34C0F51B" w:rsidR="00696DFD" w:rsidRPr="008B5724" w:rsidRDefault="00077428" w:rsidP="00696DFD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B5724">
        <w:rPr>
          <w:rFonts w:ascii="Times New Roman" w:hAnsi="Times New Roman" w:cs="Times New Roman"/>
          <w:bCs/>
          <w:sz w:val="24"/>
          <w:szCs w:val="24"/>
          <w:lang w:val="en-GB"/>
        </w:rPr>
        <w:t>Table 1S</w:t>
      </w:r>
      <w:r w:rsidR="00696DFD" w:rsidRPr="008B5724">
        <w:rPr>
          <w:rFonts w:ascii="Times New Roman" w:hAnsi="Times New Roman" w:cs="Times New Roman"/>
          <w:bCs/>
          <w:sz w:val="24"/>
          <w:szCs w:val="24"/>
          <w:lang w:val="en-GB"/>
        </w:rPr>
        <w:t>. Values of the coefficients of Equation 1 for the 62 combinations of treatment schedules and labdayofwk considered in the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97"/>
        <w:gridCol w:w="1181"/>
        <w:gridCol w:w="1181"/>
        <w:gridCol w:w="1181"/>
        <w:gridCol w:w="1202"/>
        <w:gridCol w:w="1182"/>
        <w:gridCol w:w="1182"/>
        <w:gridCol w:w="1182"/>
      </w:tblGrid>
      <w:tr w:rsidR="00696DFD" w:rsidRPr="008B5724" w14:paraId="0E202427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208AD3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>Schedule</w:t>
            </w:r>
          </w:p>
          <w:p w14:paraId="61E8DE3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 xml:space="preserve">&amp; </w:t>
            </w:r>
            <w:proofErr w:type="spellStart"/>
            <w:r w:rsidRPr="008B5724">
              <w:rPr>
                <w:rFonts w:ascii="Times New Roman" w:hAnsi="Times New Roman" w:cs="Times New Roman"/>
                <w:b/>
                <w:bCs/>
              </w:rPr>
              <w:t>labday</w:t>
            </w:r>
            <w:proofErr w:type="spellEnd"/>
          </w:p>
        </w:tc>
        <w:tc>
          <w:tcPr>
            <w:tcW w:w="1203" w:type="dxa"/>
            <w:vAlign w:val="bottom"/>
          </w:tcPr>
          <w:p w14:paraId="3DA173F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03" w:type="dxa"/>
            <w:vAlign w:val="bottom"/>
          </w:tcPr>
          <w:p w14:paraId="75E9B279" w14:textId="0915B103" w:rsidR="00696DFD" w:rsidRPr="008B5724" w:rsidRDefault="005C61D3" w:rsidP="000A6A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03" w:type="dxa"/>
            <w:vAlign w:val="bottom"/>
          </w:tcPr>
          <w:p w14:paraId="2170C89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7ECB18D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>Schedule</w:t>
            </w:r>
          </w:p>
          <w:p w14:paraId="5085232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 xml:space="preserve">&amp; </w:t>
            </w:r>
            <w:proofErr w:type="spellStart"/>
            <w:r w:rsidRPr="008B5724">
              <w:rPr>
                <w:rFonts w:ascii="Times New Roman" w:hAnsi="Times New Roman" w:cs="Times New Roman"/>
                <w:b/>
                <w:bCs/>
              </w:rPr>
              <w:t>labday</w:t>
            </w:r>
            <w:proofErr w:type="spellEnd"/>
          </w:p>
        </w:tc>
        <w:tc>
          <w:tcPr>
            <w:tcW w:w="1204" w:type="dxa"/>
            <w:vAlign w:val="bottom"/>
          </w:tcPr>
          <w:p w14:paraId="1EA3A0B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204" w:type="dxa"/>
            <w:vAlign w:val="bottom"/>
          </w:tcPr>
          <w:p w14:paraId="0659296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04" w:type="dxa"/>
            <w:vAlign w:val="bottom"/>
          </w:tcPr>
          <w:p w14:paraId="2596329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</w:tr>
      <w:tr w:rsidR="00696DFD" w:rsidRPr="008B5724" w14:paraId="2E99508B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217965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03" w:type="dxa"/>
            <w:vAlign w:val="bottom"/>
          </w:tcPr>
          <w:p w14:paraId="5DEFDEA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203" w:type="dxa"/>
            <w:vAlign w:val="bottom"/>
          </w:tcPr>
          <w:p w14:paraId="563D6BF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0D647FB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63832DF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.1</w:t>
            </w:r>
          </w:p>
        </w:tc>
        <w:tc>
          <w:tcPr>
            <w:tcW w:w="1204" w:type="dxa"/>
            <w:vAlign w:val="bottom"/>
          </w:tcPr>
          <w:p w14:paraId="3A8680C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204" w:type="dxa"/>
            <w:vAlign w:val="bottom"/>
          </w:tcPr>
          <w:p w14:paraId="5507CA7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26EEB4C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3.098</w:t>
            </w:r>
          </w:p>
        </w:tc>
      </w:tr>
      <w:tr w:rsidR="00696DFD" w:rsidRPr="008B5724" w14:paraId="1B791532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AB3A4B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203" w:type="dxa"/>
            <w:vAlign w:val="bottom"/>
          </w:tcPr>
          <w:p w14:paraId="68C2A72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203" w:type="dxa"/>
            <w:vAlign w:val="bottom"/>
          </w:tcPr>
          <w:p w14:paraId="0E9305C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3951FDE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98794B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.2</w:t>
            </w:r>
          </w:p>
        </w:tc>
        <w:tc>
          <w:tcPr>
            <w:tcW w:w="1204" w:type="dxa"/>
            <w:vAlign w:val="bottom"/>
          </w:tcPr>
          <w:p w14:paraId="0160F0A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204" w:type="dxa"/>
            <w:vAlign w:val="bottom"/>
          </w:tcPr>
          <w:p w14:paraId="7EFBC9D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1C7A50C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92</w:t>
            </w:r>
          </w:p>
        </w:tc>
      </w:tr>
      <w:tr w:rsidR="00696DFD" w:rsidRPr="008B5724" w14:paraId="12EAA56F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F2ED62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203" w:type="dxa"/>
            <w:vAlign w:val="bottom"/>
          </w:tcPr>
          <w:p w14:paraId="12DAC92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03" w:type="dxa"/>
            <w:vAlign w:val="bottom"/>
          </w:tcPr>
          <w:p w14:paraId="6E64748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1ED6325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A55CD0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.3</w:t>
            </w:r>
          </w:p>
        </w:tc>
        <w:tc>
          <w:tcPr>
            <w:tcW w:w="1204" w:type="dxa"/>
            <w:vAlign w:val="bottom"/>
          </w:tcPr>
          <w:p w14:paraId="68A68F4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204" w:type="dxa"/>
            <w:vAlign w:val="bottom"/>
          </w:tcPr>
          <w:p w14:paraId="58D48B6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6CF5207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78</w:t>
            </w:r>
          </w:p>
        </w:tc>
      </w:tr>
      <w:tr w:rsidR="00696DFD" w:rsidRPr="008B5724" w14:paraId="4FC131EF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ED95C1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203" w:type="dxa"/>
            <w:vAlign w:val="bottom"/>
          </w:tcPr>
          <w:p w14:paraId="03AE536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03" w:type="dxa"/>
            <w:vAlign w:val="bottom"/>
          </w:tcPr>
          <w:p w14:paraId="51C2F5C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3F5BBF3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3DC283D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.4</w:t>
            </w:r>
          </w:p>
        </w:tc>
        <w:tc>
          <w:tcPr>
            <w:tcW w:w="1204" w:type="dxa"/>
            <w:vAlign w:val="bottom"/>
          </w:tcPr>
          <w:p w14:paraId="6A49463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04" w:type="dxa"/>
            <w:vAlign w:val="bottom"/>
          </w:tcPr>
          <w:p w14:paraId="1817AE2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5F80156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72</w:t>
            </w:r>
          </w:p>
        </w:tc>
      </w:tr>
      <w:tr w:rsidR="00696DFD" w:rsidRPr="008B5724" w14:paraId="231A0565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1A575C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203" w:type="dxa"/>
            <w:vAlign w:val="bottom"/>
          </w:tcPr>
          <w:p w14:paraId="03A4A9A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203" w:type="dxa"/>
            <w:vAlign w:val="bottom"/>
          </w:tcPr>
          <w:p w14:paraId="5F0DAC1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2A8F8CD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601B5E4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.5</w:t>
            </w:r>
          </w:p>
        </w:tc>
        <w:tc>
          <w:tcPr>
            <w:tcW w:w="1204" w:type="dxa"/>
            <w:vAlign w:val="bottom"/>
          </w:tcPr>
          <w:p w14:paraId="14FC0CB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04" w:type="dxa"/>
            <w:vAlign w:val="bottom"/>
          </w:tcPr>
          <w:p w14:paraId="248113F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06E8914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69</w:t>
            </w:r>
          </w:p>
        </w:tc>
      </w:tr>
      <w:tr w:rsidR="00696DFD" w:rsidRPr="008B5724" w14:paraId="1DF35D80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384DBAC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203" w:type="dxa"/>
            <w:vAlign w:val="bottom"/>
          </w:tcPr>
          <w:p w14:paraId="19040C6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203" w:type="dxa"/>
            <w:vAlign w:val="bottom"/>
          </w:tcPr>
          <w:p w14:paraId="4B5CEBF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46D62C9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2178807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56.1</w:t>
            </w:r>
          </w:p>
        </w:tc>
        <w:tc>
          <w:tcPr>
            <w:tcW w:w="1204" w:type="dxa"/>
            <w:vAlign w:val="bottom"/>
          </w:tcPr>
          <w:p w14:paraId="26E5C54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204" w:type="dxa"/>
            <w:vAlign w:val="bottom"/>
          </w:tcPr>
          <w:p w14:paraId="57CEF3E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397022C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965</w:t>
            </w:r>
          </w:p>
        </w:tc>
      </w:tr>
      <w:tr w:rsidR="00696DFD" w:rsidRPr="008B5724" w14:paraId="62238CD8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1C56C13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03" w:type="dxa"/>
            <w:vAlign w:val="bottom"/>
          </w:tcPr>
          <w:p w14:paraId="473FC41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03" w:type="dxa"/>
            <w:vAlign w:val="bottom"/>
          </w:tcPr>
          <w:p w14:paraId="745236B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1108EEB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EBA577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56.2</w:t>
            </w:r>
          </w:p>
        </w:tc>
        <w:tc>
          <w:tcPr>
            <w:tcW w:w="1204" w:type="dxa"/>
            <w:vAlign w:val="bottom"/>
          </w:tcPr>
          <w:p w14:paraId="6DBA558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4" w:type="dxa"/>
            <w:vAlign w:val="bottom"/>
          </w:tcPr>
          <w:p w14:paraId="2070326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0B4B485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61</w:t>
            </w:r>
          </w:p>
        </w:tc>
      </w:tr>
      <w:tr w:rsidR="00696DFD" w:rsidRPr="008B5724" w14:paraId="0D9B4749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8DF26B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203" w:type="dxa"/>
            <w:vAlign w:val="bottom"/>
          </w:tcPr>
          <w:p w14:paraId="73DE0C8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03" w:type="dxa"/>
            <w:vAlign w:val="bottom"/>
          </w:tcPr>
          <w:p w14:paraId="2894930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66D86B1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79180D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56.3</w:t>
            </w:r>
          </w:p>
        </w:tc>
        <w:tc>
          <w:tcPr>
            <w:tcW w:w="1204" w:type="dxa"/>
            <w:vAlign w:val="bottom"/>
          </w:tcPr>
          <w:p w14:paraId="44087B0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04" w:type="dxa"/>
            <w:vAlign w:val="bottom"/>
          </w:tcPr>
          <w:p w14:paraId="14642A2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61B23B5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51</w:t>
            </w:r>
          </w:p>
        </w:tc>
      </w:tr>
      <w:tr w:rsidR="00696DFD" w:rsidRPr="008B5724" w14:paraId="6F614380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190A645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203" w:type="dxa"/>
            <w:vAlign w:val="bottom"/>
          </w:tcPr>
          <w:p w14:paraId="3EB8D0A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203" w:type="dxa"/>
            <w:vAlign w:val="bottom"/>
          </w:tcPr>
          <w:p w14:paraId="532A399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15F121C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5EAA0F7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56.5</w:t>
            </w:r>
          </w:p>
        </w:tc>
        <w:tc>
          <w:tcPr>
            <w:tcW w:w="1204" w:type="dxa"/>
            <w:vAlign w:val="bottom"/>
          </w:tcPr>
          <w:p w14:paraId="3D20DE5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204" w:type="dxa"/>
            <w:vAlign w:val="bottom"/>
          </w:tcPr>
          <w:p w14:paraId="30FF793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53DA0E3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964</w:t>
            </w:r>
          </w:p>
        </w:tc>
      </w:tr>
      <w:tr w:rsidR="00696DFD" w:rsidRPr="008B5724" w14:paraId="1E269F13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16783A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5.1</w:t>
            </w:r>
          </w:p>
        </w:tc>
        <w:tc>
          <w:tcPr>
            <w:tcW w:w="1203" w:type="dxa"/>
            <w:vAlign w:val="bottom"/>
          </w:tcPr>
          <w:p w14:paraId="7B337F8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203" w:type="dxa"/>
            <w:vAlign w:val="bottom"/>
          </w:tcPr>
          <w:p w14:paraId="01B1402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07F70E2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2BE7D7C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56.6</w:t>
            </w:r>
          </w:p>
        </w:tc>
        <w:tc>
          <w:tcPr>
            <w:tcW w:w="1204" w:type="dxa"/>
            <w:vAlign w:val="bottom"/>
          </w:tcPr>
          <w:p w14:paraId="784DA85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4" w:type="dxa"/>
            <w:vAlign w:val="bottom"/>
          </w:tcPr>
          <w:p w14:paraId="563F6E3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5A738E4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6</w:t>
            </w:r>
          </w:p>
        </w:tc>
      </w:tr>
      <w:tr w:rsidR="00696DFD" w:rsidRPr="008B5724" w14:paraId="52A98B84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AB16ED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5.3</w:t>
            </w:r>
          </w:p>
        </w:tc>
        <w:tc>
          <w:tcPr>
            <w:tcW w:w="1203" w:type="dxa"/>
            <w:vAlign w:val="bottom"/>
          </w:tcPr>
          <w:p w14:paraId="13F6579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203" w:type="dxa"/>
            <w:vAlign w:val="bottom"/>
          </w:tcPr>
          <w:p w14:paraId="6C8B371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33CE25A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06877AD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6.1</w:t>
            </w:r>
          </w:p>
        </w:tc>
        <w:tc>
          <w:tcPr>
            <w:tcW w:w="1204" w:type="dxa"/>
            <w:vAlign w:val="bottom"/>
          </w:tcPr>
          <w:p w14:paraId="1681728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204" w:type="dxa"/>
            <w:vAlign w:val="bottom"/>
          </w:tcPr>
          <w:p w14:paraId="7F12D99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1132531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964</w:t>
            </w:r>
          </w:p>
        </w:tc>
      </w:tr>
      <w:tr w:rsidR="00696DFD" w:rsidRPr="008B5724" w14:paraId="1FA2961F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D5A26B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5.5</w:t>
            </w:r>
          </w:p>
        </w:tc>
        <w:tc>
          <w:tcPr>
            <w:tcW w:w="1203" w:type="dxa"/>
            <w:vAlign w:val="bottom"/>
          </w:tcPr>
          <w:p w14:paraId="168BF33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203" w:type="dxa"/>
            <w:vAlign w:val="bottom"/>
          </w:tcPr>
          <w:p w14:paraId="11FDD8A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526C379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2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C9D379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6.2</w:t>
            </w:r>
          </w:p>
        </w:tc>
        <w:tc>
          <w:tcPr>
            <w:tcW w:w="1204" w:type="dxa"/>
            <w:vAlign w:val="bottom"/>
          </w:tcPr>
          <w:p w14:paraId="566A0A8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4" w:type="dxa"/>
            <w:vAlign w:val="bottom"/>
          </w:tcPr>
          <w:p w14:paraId="3D23784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14C9DFF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6</w:t>
            </w:r>
          </w:p>
        </w:tc>
      </w:tr>
      <w:tr w:rsidR="00696DFD" w:rsidRPr="008B5724" w14:paraId="38A1FFE3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3B65F95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46.2</w:t>
            </w:r>
          </w:p>
        </w:tc>
        <w:tc>
          <w:tcPr>
            <w:tcW w:w="1203" w:type="dxa"/>
            <w:vAlign w:val="bottom"/>
          </w:tcPr>
          <w:p w14:paraId="521BE69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203" w:type="dxa"/>
            <w:vAlign w:val="bottom"/>
          </w:tcPr>
          <w:p w14:paraId="1369C9C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5C6DD2F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7C43567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6.4</w:t>
            </w:r>
          </w:p>
        </w:tc>
        <w:tc>
          <w:tcPr>
            <w:tcW w:w="1204" w:type="dxa"/>
            <w:vAlign w:val="bottom"/>
          </w:tcPr>
          <w:p w14:paraId="3E594CC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204" w:type="dxa"/>
            <w:vAlign w:val="bottom"/>
          </w:tcPr>
          <w:p w14:paraId="02E2581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4059306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965</w:t>
            </w:r>
          </w:p>
        </w:tc>
      </w:tr>
      <w:tr w:rsidR="00696DFD" w:rsidRPr="008B5724" w14:paraId="3A297DAC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39E2819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46.4</w:t>
            </w:r>
          </w:p>
        </w:tc>
        <w:tc>
          <w:tcPr>
            <w:tcW w:w="1203" w:type="dxa"/>
            <w:vAlign w:val="bottom"/>
          </w:tcPr>
          <w:p w14:paraId="4192DE7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203" w:type="dxa"/>
            <w:vAlign w:val="bottom"/>
          </w:tcPr>
          <w:p w14:paraId="3A6E50A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3519F2F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3F899ED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6.5</w:t>
            </w:r>
          </w:p>
        </w:tc>
        <w:tc>
          <w:tcPr>
            <w:tcW w:w="1204" w:type="dxa"/>
            <w:vAlign w:val="bottom"/>
          </w:tcPr>
          <w:p w14:paraId="1D9FFDD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4" w:type="dxa"/>
            <w:vAlign w:val="bottom"/>
          </w:tcPr>
          <w:p w14:paraId="1DDA097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50AA8E7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61</w:t>
            </w:r>
          </w:p>
        </w:tc>
      </w:tr>
      <w:tr w:rsidR="00696DFD" w:rsidRPr="008B5724" w14:paraId="2CB9E53F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64C6F9A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46.6</w:t>
            </w:r>
          </w:p>
        </w:tc>
        <w:tc>
          <w:tcPr>
            <w:tcW w:w="1203" w:type="dxa"/>
            <w:vAlign w:val="bottom"/>
          </w:tcPr>
          <w:p w14:paraId="4064C1D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203" w:type="dxa"/>
            <w:vAlign w:val="bottom"/>
          </w:tcPr>
          <w:p w14:paraId="746DB2E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2F74C7D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2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2E237C6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6.6</w:t>
            </w:r>
          </w:p>
        </w:tc>
        <w:tc>
          <w:tcPr>
            <w:tcW w:w="1204" w:type="dxa"/>
            <w:vAlign w:val="bottom"/>
          </w:tcPr>
          <w:p w14:paraId="2268CB4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04" w:type="dxa"/>
            <w:vAlign w:val="bottom"/>
          </w:tcPr>
          <w:p w14:paraId="294AEAF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3A24B17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51</w:t>
            </w:r>
          </w:p>
        </w:tc>
      </w:tr>
      <w:tr w:rsidR="00696DFD" w:rsidRPr="008B5724" w14:paraId="706B9B85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729C7DB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46.1</w:t>
            </w:r>
          </w:p>
        </w:tc>
        <w:tc>
          <w:tcPr>
            <w:tcW w:w="1203" w:type="dxa"/>
            <w:vAlign w:val="bottom"/>
          </w:tcPr>
          <w:p w14:paraId="7890FCB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203" w:type="dxa"/>
            <w:vAlign w:val="bottom"/>
          </w:tcPr>
          <w:p w14:paraId="6D3D2F0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5F424BA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2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0D5D285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456.1</w:t>
            </w:r>
          </w:p>
        </w:tc>
        <w:tc>
          <w:tcPr>
            <w:tcW w:w="1204" w:type="dxa"/>
            <w:vAlign w:val="bottom"/>
          </w:tcPr>
          <w:p w14:paraId="49E1C0A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204" w:type="dxa"/>
            <w:vAlign w:val="bottom"/>
          </w:tcPr>
          <w:p w14:paraId="74A8130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6EEF611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967</w:t>
            </w:r>
          </w:p>
        </w:tc>
      </w:tr>
      <w:tr w:rsidR="00696DFD" w:rsidRPr="008B5724" w14:paraId="0048C0F8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6B3A2F2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46.4</w:t>
            </w:r>
          </w:p>
        </w:tc>
        <w:tc>
          <w:tcPr>
            <w:tcW w:w="1203" w:type="dxa"/>
            <w:vAlign w:val="bottom"/>
          </w:tcPr>
          <w:p w14:paraId="322F01E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203" w:type="dxa"/>
            <w:vAlign w:val="bottom"/>
          </w:tcPr>
          <w:p w14:paraId="5068803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540C7A0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7DB23E8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456.3</w:t>
            </w:r>
          </w:p>
        </w:tc>
        <w:tc>
          <w:tcPr>
            <w:tcW w:w="1204" w:type="dxa"/>
            <w:vAlign w:val="bottom"/>
          </w:tcPr>
          <w:p w14:paraId="3A158EA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204" w:type="dxa"/>
            <w:vAlign w:val="bottom"/>
          </w:tcPr>
          <w:p w14:paraId="680F16D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25EC962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971</w:t>
            </w:r>
          </w:p>
        </w:tc>
      </w:tr>
      <w:tr w:rsidR="00696DFD" w:rsidRPr="008B5724" w14:paraId="0A1C4ED2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21F8E1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46.6</w:t>
            </w:r>
          </w:p>
        </w:tc>
        <w:tc>
          <w:tcPr>
            <w:tcW w:w="1203" w:type="dxa"/>
            <w:vAlign w:val="bottom"/>
          </w:tcPr>
          <w:p w14:paraId="0F99B67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203" w:type="dxa"/>
            <w:vAlign w:val="bottom"/>
          </w:tcPr>
          <w:p w14:paraId="16FA7D8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22ADF9A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07500CF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456.4</w:t>
            </w:r>
          </w:p>
        </w:tc>
        <w:tc>
          <w:tcPr>
            <w:tcW w:w="1204" w:type="dxa"/>
            <w:vAlign w:val="bottom"/>
          </w:tcPr>
          <w:p w14:paraId="250E613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204" w:type="dxa"/>
            <w:vAlign w:val="bottom"/>
          </w:tcPr>
          <w:p w14:paraId="33B5733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53128F9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68</w:t>
            </w:r>
          </w:p>
        </w:tc>
      </w:tr>
      <w:tr w:rsidR="00696DFD" w:rsidRPr="008B5724" w14:paraId="1A13DAF5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7B0882B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.1</w:t>
            </w:r>
          </w:p>
        </w:tc>
        <w:tc>
          <w:tcPr>
            <w:tcW w:w="1203" w:type="dxa"/>
            <w:vAlign w:val="bottom"/>
          </w:tcPr>
          <w:p w14:paraId="108C6C3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203" w:type="dxa"/>
            <w:vAlign w:val="bottom"/>
          </w:tcPr>
          <w:p w14:paraId="761F846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3227D6F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432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3D6D758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456.5</w:t>
            </w:r>
          </w:p>
        </w:tc>
        <w:tc>
          <w:tcPr>
            <w:tcW w:w="1204" w:type="dxa"/>
            <w:vAlign w:val="bottom"/>
          </w:tcPr>
          <w:p w14:paraId="2B437D3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204" w:type="dxa"/>
            <w:vAlign w:val="bottom"/>
          </w:tcPr>
          <w:p w14:paraId="5726618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7678F9C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56</w:t>
            </w:r>
          </w:p>
        </w:tc>
      </w:tr>
      <w:tr w:rsidR="00696DFD" w:rsidRPr="008B5724" w14:paraId="16C17319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6C3A66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.2</w:t>
            </w:r>
          </w:p>
        </w:tc>
        <w:tc>
          <w:tcPr>
            <w:tcW w:w="1203" w:type="dxa"/>
            <w:vAlign w:val="bottom"/>
          </w:tcPr>
          <w:p w14:paraId="1AD25B4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203" w:type="dxa"/>
            <w:vAlign w:val="bottom"/>
          </w:tcPr>
          <w:p w14:paraId="1304D20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3AF9BCC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272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9CB98D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456.6</w:t>
            </w:r>
          </w:p>
        </w:tc>
        <w:tc>
          <w:tcPr>
            <w:tcW w:w="1204" w:type="dxa"/>
            <w:vAlign w:val="bottom"/>
          </w:tcPr>
          <w:p w14:paraId="32B2A68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04" w:type="dxa"/>
            <w:vAlign w:val="bottom"/>
          </w:tcPr>
          <w:p w14:paraId="0AAB54A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69DB225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853</w:t>
            </w:r>
          </w:p>
        </w:tc>
      </w:tr>
      <w:tr w:rsidR="00696DFD" w:rsidRPr="008B5724" w14:paraId="73BBC11A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1669337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.4</w:t>
            </w:r>
          </w:p>
        </w:tc>
        <w:tc>
          <w:tcPr>
            <w:tcW w:w="1203" w:type="dxa"/>
            <w:vAlign w:val="bottom"/>
          </w:tcPr>
          <w:p w14:paraId="5CE91F1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203" w:type="dxa"/>
            <w:vAlign w:val="bottom"/>
          </w:tcPr>
          <w:p w14:paraId="765AD00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14EAB2F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344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0AE0B0A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.1</w:t>
            </w:r>
          </w:p>
        </w:tc>
        <w:tc>
          <w:tcPr>
            <w:tcW w:w="1204" w:type="dxa"/>
            <w:vAlign w:val="bottom"/>
          </w:tcPr>
          <w:p w14:paraId="68E4F6D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204" w:type="dxa"/>
            <w:vAlign w:val="bottom"/>
          </w:tcPr>
          <w:p w14:paraId="32DE749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1B2BA09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3.604</w:t>
            </w:r>
          </w:p>
        </w:tc>
      </w:tr>
      <w:tr w:rsidR="00696DFD" w:rsidRPr="008B5724" w14:paraId="4AFD62EB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4EBE7E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5.5</w:t>
            </w:r>
          </w:p>
        </w:tc>
        <w:tc>
          <w:tcPr>
            <w:tcW w:w="1203" w:type="dxa"/>
            <w:vAlign w:val="bottom"/>
          </w:tcPr>
          <w:p w14:paraId="692C3A4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203" w:type="dxa"/>
            <w:vAlign w:val="bottom"/>
          </w:tcPr>
          <w:p w14:paraId="60C543F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3" w:type="dxa"/>
            <w:vAlign w:val="bottom"/>
          </w:tcPr>
          <w:p w14:paraId="0ACDF43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265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A1F8BE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.2</w:t>
            </w:r>
          </w:p>
        </w:tc>
        <w:tc>
          <w:tcPr>
            <w:tcW w:w="1204" w:type="dxa"/>
            <w:vAlign w:val="bottom"/>
          </w:tcPr>
          <w:p w14:paraId="4746B1D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204" w:type="dxa"/>
            <w:vAlign w:val="bottom"/>
          </w:tcPr>
          <w:p w14:paraId="7E20B92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486AF9C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3.483</w:t>
            </w:r>
          </w:p>
        </w:tc>
      </w:tr>
      <w:tr w:rsidR="00696DFD" w:rsidRPr="008B5724" w14:paraId="6645BBD7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75C8B57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6.1</w:t>
            </w:r>
          </w:p>
        </w:tc>
        <w:tc>
          <w:tcPr>
            <w:tcW w:w="1203" w:type="dxa"/>
            <w:vAlign w:val="bottom"/>
          </w:tcPr>
          <w:p w14:paraId="2FE6D69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203" w:type="dxa"/>
            <w:vAlign w:val="bottom"/>
          </w:tcPr>
          <w:p w14:paraId="45C2835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52368F4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335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2247B3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.3</w:t>
            </w:r>
          </w:p>
        </w:tc>
        <w:tc>
          <w:tcPr>
            <w:tcW w:w="1204" w:type="dxa"/>
            <w:vAlign w:val="bottom"/>
          </w:tcPr>
          <w:p w14:paraId="1C983C6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204" w:type="dxa"/>
            <w:vAlign w:val="bottom"/>
          </w:tcPr>
          <w:p w14:paraId="17514D0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2505B03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3.471</w:t>
            </w:r>
          </w:p>
        </w:tc>
      </w:tr>
      <w:tr w:rsidR="00696DFD" w:rsidRPr="008B5724" w14:paraId="30AB71F6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1C44181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6.2</w:t>
            </w:r>
          </w:p>
        </w:tc>
        <w:tc>
          <w:tcPr>
            <w:tcW w:w="1203" w:type="dxa"/>
            <w:vAlign w:val="bottom"/>
          </w:tcPr>
          <w:p w14:paraId="7B5D4D9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203" w:type="dxa"/>
            <w:vAlign w:val="bottom"/>
          </w:tcPr>
          <w:p w14:paraId="4577C51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1ED11F2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252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57A4270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.4</w:t>
            </w:r>
          </w:p>
        </w:tc>
        <w:tc>
          <w:tcPr>
            <w:tcW w:w="1204" w:type="dxa"/>
            <w:vAlign w:val="bottom"/>
          </w:tcPr>
          <w:p w14:paraId="4F7A22E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204" w:type="dxa"/>
            <w:vAlign w:val="bottom"/>
          </w:tcPr>
          <w:p w14:paraId="1B9A500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09FC573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3.604</w:t>
            </w:r>
          </w:p>
        </w:tc>
      </w:tr>
      <w:tr w:rsidR="00696DFD" w:rsidRPr="008B5724" w14:paraId="75D328E4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3C3FCA0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6.4</w:t>
            </w:r>
          </w:p>
        </w:tc>
        <w:tc>
          <w:tcPr>
            <w:tcW w:w="1203" w:type="dxa"/>
            <w:vAlign w:val="bottom"/>
          </w:tcPr>
          <w:p w14:paraId="76372CD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203" w:type="dxa"/>
            <w:vAlign w:val="bottom"/>
          </w:tcPr>
          <w:p w14:paraId="3DBFFEF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09A4E88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332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16794F9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.5</w:t>
            </w:r>
          </w:p>
        </w:tc>
        <w:tc>
          <w:tcPr>
            <w:tcW w:w="1204" w:type="dxa"/>
            <w:vAlign w:val="bottom"/>
          </w:tcPr>
          <w:p w14:paraId="46F052A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204" w:type="dxa"/>
            <w:vAlign w:val="bottom"/>
          </w:tcPr>
          <w:p w14:paraId="0CA01DA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759F281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3.467</w:t>
            </w:r>
          </w:p>
        </w:tc>
      </w:tr>
      <w:tr w:rsidR="00696DFD" w:rsidRPr="008B5724" w14:paraId="044A3911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0D4A7F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46.6</w:t>
            </w:r>
          </w:p>
        </w:tc>
        <w:tc>
          <w:tcPr>
            <w:tcW w:w="1203" w:type="dxa"/>
            <w:vAlign w:val="bottom"/>
          </w:tcPr>
          <w:p w14:paraId="393B9EC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203" w:type="dxa"/>
            <w:vAlign w:val="bottom"/>
          </w:tcPr>
          <w:p w14:paraId="3F47AE3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3BF306A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334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75527DD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.6</w:t>
            </w:r>
          </w:p>
        </w:tc>
        <w:tc>
          <w:tcPr>
            <w:tcW w:w="1204" w:type="dxa"/>
            <w:vAlign w:val="bottom"/>
          </w:tcPr>
          <w:p w14:paraId="78B1BCA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204" w:type="dxa"/>
            <w:vAlign w:val="bottom"/>
          </w:tcPr>
          <w:p w14:paraId="559E302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30A9FC8B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3.466</w:t>
            </w:r>
          </w:p>
        </w:tc>
      </w:tr>
      <w:tr w:rsidR="00696DFD" w:rsidRPr="008B5724" w14:paraId="5F994C96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2E7BE91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56.1</w:t>
            </w:r>
          </w:p>
        </w:tc>
        <w:tc>
          <w:tcPr>
            <w:tcW w:w="1203" w:type="dxa"/>
            <w:vAlign w:val="bottom"/>
          </w:tcPr>
          <w:p w14:paraId="62AAD041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203" w:type="dxa"/>
            <w:vAlign w:val="bottom"/>
          </w:tcPr>
          <w:p w14:paraId="4E043BD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13783BA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332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0694AD3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7.1</w:t>
            </w:r>
          </w:p>
        </w:tc>
        <w:tc>
          <w:tcPr>
            <w:tcW w:w="1204" w:type="dxa"/>
            <w:vAlign w:val="bottom"/>
          </w:tcPr>
          <w:p w14:paraId="10C5D80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04" w:type="dxa"/>
            <w:vAlign w:val="bottom"/>
          </w:tcPr>
          <w:p w14:paraId="10FD04C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55ACC1F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4.089</w:t>
            </w:r>
          </w:p>
        </w:tc>
      </w:tr>
      <w:tr w:rsidR="00696DFD" w:rsidRPr="008B5724" w14:paraId="43D68D95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171BF10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56.3</w:t>
            </w:r>
          </w:p>
        </w:tc>
        <w:tc>
          <w:tcPr>
            <w:tcW w:w="1203" w:type="dxa"/>
            <w:vAlign w:val="bottom"/>
          </w:tcPr>
          <w:p w14:paraId="25F99D6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203" w:type="dxa"/>
            <w:vAlign w:val="bottom"/>
          </w:tcPr>
          <w:p w14:paraId="7417B9A0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4D39271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334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249D497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7.2</w:t>
            </w:r>
          </w:p>
        </w:tc>
        <w:tc>
          <w:tcPr>
            <w:tcW w:w="1204" w:type="dxa"/>
            <w:vAlign w:val="bottom"/>
          </w:tcPr>
          <w:p w14:paraId="411919B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04" w:type="dxa"/>
            <w:vAlign w:val="bottom"/>
          </w:tcPr>
          <w:p w14:paraId="7AFCBBD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4CBE83E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4.089</w:t>
            </w:r>
          </w:p>
        </w:tc>
      </w:tr>
      <w:tr w:rsidR="00696DFD" w:rsidRPr="008B5724" w14:paraId="6884B5CB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1902591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56.5</w:t>
            </w:r>
          </w:p>
        </w:tc>
        <w:tc>
          <w:tcPr>
            <w:tcW w:w="1203" w:type="dxa"/>
            <w:vAlign w:val="bottom"/>
          </w:tcPr>
          <w:p w14:paraId="0A2141B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203" w:type="dxa"/>
            <w:vAlign w:val="bottom"/>
          </w:tcPr>
          <w:p w14:paraId="38E1F7D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4FED08E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335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537C83E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7.3</w:t>
            </w:r>
          </w:p>
        </w:tc>
        <w:tc>
          <w:tcPr>
            <w:tcW w:w="1204" w:type="dxa"/>
            <w:vAlign w:val="bottom"/>
          </w:tcPr>
          <w:p w14:paraId="6ADD0EE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04" w:type="dxa"/>
            <w:vAlign w:val="bottom"/>
          </w:tcPr>
          <w:p w14:paraId="3D91B9E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1A9530F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4.089</w:t>
            </w:r>
          </w:p>
        </w:tc>
      </w:tr>
      <w:tr w:rsidR="00696DFD" w:rsidRPr="008B5724" w14:paraId="4C6CDC51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463F17D2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356.6</w:t>
            </w:r>
          </w:p>
        </w:tc>
        <w:tc>
          <w:tcPr>
            <w:tcW w:w="1203" w:type="dxa"/>
            <w:vAlign w:val="bottom"/>
          </w:tcPr>
          <w:p w14:paraId="7D819C6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203" w:type="dxa"/>
            <w:vAlign w:val="bottom"/>
          </w:tcPr>
          <w:p w14:paraId="705A997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03" w:type="dxa"/>
            <w:vAlign w:val="bottom"/>
          </w:tcPr>
          <w:p w14:paraId="5EBF9B3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2.252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77B367F8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7.4</w:t>
            </w:r>
          </w:p>
        </w:tc>
        <w:tc>
          <w:tcPr>
            <w:tcW w:w="1204" w:type="dxa"/>
            <w:vAlign w:val="bottom"/>
          </w:tcPr>
          <w:p w14:paraId="38A89C1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04" w:type="dxa"/>
            <w:vAlign w:val="bottom"/>
          </w:tcPr>
          <w:p w14:paraId="3779EAA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5B2C455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4.089</w:t>
            </w:r>
          </w:p>
        </w:tc>
      </w:tr>
      <w:tr w:rsidR="00696DFD" w:rsidRPr="008B5724" w14:paraId="4E642F42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074CF4B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Align w:val="bottom"/>
          </w:tcPr>
          <w:p w14:paraId="2E557397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Align w:val="bottom"/>
          </w:tcPr>
          <w:p w14:paraId="1F40308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Align w:val="bottom"/>
          </w:tcPr>
          <w:p w14:paraId="7C92D8F3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2899D2AC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7.5</w:t>
            </w:r>
          </w:p>
        </w:tc>
        <w:tc>
          <w:tcPr>
            <w:tcW w:w="1204" w:type="dxa"/>
            <w:vAlign w:val="bottom"/>
          </w:tcPr>
          <w:p w14:paraId="3033D5A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04" w:type="dxa"/>
            <w:vAlign w:val="bottom"/>
          </w:tcPr>
          <w:p w14:paraId="4F97E784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1199A53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4.089</w:t>
            </w:r>
          </w:p>
        </w:tc>
      </w:tr>
      <w:tr w:rsidR="00696DFD" w:rsidRPr="008B5724" w14:paraId="6C579368" w14:textId="77777777" w:rsidTr="000A6A19">
        <w:tc>
          <w:tcPr>
            <w:tcW w:w="1203" w:type="dxa"/>
            <w:shd w:val="clear" w:color="auto" w:fill="F2F2F2" w:themeFill="background1" w:themeFillShade="F2"/>
            <w:vAlign w:val="bottom"/>
          </w:tcPr>
          <w:p w14:paraId="7475CF9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Align w:val="bottom"/>
          </w:tcPr>
          <w:p w14:paraId="66AAB5AA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Align w:val="bottom"/>
          </w:tcPr>
          <w:p w14:paraId="3E082FDF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Align w:val="bottom"/>
          </w:tcPr>
          <w:p w14:paraId="5B21542E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14:paraId="28A73E35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1234567.6</w:t>
            </w:r>
          </w:p>
        </w:tc>
        <w:tc>
          <w:tcPr>
            <w:tcW w:w="1204" w:type="dxa"/>
            <w:vAlign w:val="bottom"/>
          </w:tcPr>
          <w:p w14:paraId="330A3466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04" w:type="dxa"/>
            <w:vAlign w:val="bottom"/>
          </w:tcPr>
          <w:p w14:paraId="2988E8ED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04" w:type="dxa"/>
            <w:vAlign w:val="bottom"/>
          </w:tcPr>
          <w:p w14:paraId="045C8499" w14:textId="77777777" w:rsidR="00696DFD" w:rsidRPr="008B5724" w:rsidRDefault="00696DFD" w:rsidP="000A6A19">
            <w:pPr>
              <w:jc w:val="center"/>
              <w:rPr>
                <w:rFonts w:ascii="Times New Roman" w:hAnsi="Times New Roman" w:cs="Times New Roman"/>
              </w:rPr>
            </w:pPr>
            <w:r w:rsidRPr="008B5724">
              <w:rPr>
                <w:rFonts w:ascii="Times New Roman" w:hAnsi="Times New Roman" w:cs="Times New Roman"/>
              </w:rPr>
              <w:t>4.089</w:t>
            </w:r>
          </w:p>
        </w:tc>
      </w:tr>
    </w:tbl>
    <w:p w14:paraId="76BEF4F7" w14:textId="77777777" w:rsidR="00696DFD" w:rsidRPr="008B5724" w:rsidRDefault="00696DFD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C88F0F" w14:textId="77777777" w:rsidR="00696DFD" w:rsidRPr="008B5724" w:rsidRDefault="00696DFD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CB9384" w14:textId="47EC9A6A" w:rsidR="00696DFD" w:rsidRPr="008B5724" w:rsidRDefault="00696DFD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84674E" w14:textId="348CFB50" w:rsidR="00696DFD" w:rsidRPr="008B5724" w:rsidRDefault="00696DFD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92077F" w14:textId="77777777" w:rsidR="00263911" w:rsidRPr="008B5724" w:rsidRDefault="00263911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7BC991" w14:textId="77777777" w:rsidR="00696DFD" w:rsidRPr="008B5724" w:rsidRDefault="00696DFD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F09C49" w14:textId="77777777" w:rsidR="00696DFD" w:rsidRPr="008B5724" w:rsidRDefault="00696DFD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44BFBD" w14:textId="5409696D" w:rsidR="00884779" w:rsidRDefault="00884779" w:rsidP="008404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8BEAD7" w14:textId="77777777" w:rsidR="00884779" w:rsidRDefault="00884779" w:rsidP="008404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AAB3FF" w14:textId="77777777" w:rsidR="00884779" w:rsidRDefault="00884779" w:rsidP="0084041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BCD779" w14:textId="3E27CE95" w:rsidR="00696DFD" w:rsidRPr="00840412" w:rsidRDefault="00884779" w:rsidP="0084041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</w:t>
      </w:r>
      <w:r w:rsidR="00747593" w:rsidRPr="008B5724">
        <w:rPr>
          <w:rFonts w:ascii="Times New Roman" w:hAnsi="Times New Roman" w:cs="Times New Roman"/>
          <w:sz w:val="24"/>
          <w:szCs w:val="24"/>
          <w:lang w:val="en-GB"/>
        </w:rPr>
        <w:t>gure 1S.</w:t>
      </w:r>
      <w:r w:rsidR="00BA28D3" w:rsidRPr="008B5724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747593" w:rsidRPr="008B5724">
        <w:rPr>
          <w:rFonts w:ascii="Times New Roman" w:hAnsi="Times New Roman" w:cs="Times New Roman"/>
          <w:sz w:val="24"/>
          <w:szCs w:val="24"/>
          <w:lang w:val="en-GB"/>
        </w:rPr>
        <w:t>egression</w:t>
      </w:r>
      <w:r w:rsidR="00BA28D3" w:rsidRPr="008B5724">
        <w:rPr>
          <w:rFonts w:ascii="Times New Roman" w:hAnsi="Times New Roman" w:cs="Times New Roman"/>
          <w:sz w:val="24"/>
          <w:szCs w:val="24"/>
          <w:lang w:val="en-GB"/>
        </w:rPr>
        <w:t xml:space="preserve"> line</w:t>
      </w:r>
      <w:r w:rsidR="00747593" w:rsidRPr="008B572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747593" w:rsidRPr="008B5724">
        <w:rPr>
          <w:rFonts w:ascii="Times New Roman" w:hAnsi="Times New Roman" w:cs="Times New Roman"/>
          <w:sz w:val="24"/>
          <w:szCs w:val="24"/>
          <w:lang w:val="en-GB"/>
        </w:rPr>
        <w:t>stdKt</w:t>
      </w:r>
      <w:proofErr w:type="spellEnd"/>
      <w:r w:rsidR="00747593" w:rsidRPr="008B5724">
        <w:rPr>
          <w:rFonts w:ascii="Times New Roman" w:hAnsi="Times New Roman" w:cs="Times New Roman"/>
          <w:sz w:val="24"/>
          <w:szCs w:val="24"/>
          <w:lang w:val="en-GB"/>
        </w:rPr>
        <w:t>/V values estimated with the formula (F)</w:t>
      </w:r>
      <w:r w:rsidR="00840412" w:rsidRPr="008404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 the paired ones</w:t>
      </w:r>
      <w:r w:rsidR="00840412" w:rsidRPr="008B5724">
        <w:rPr>
          <w:rFonts w:ascii="Times New Roman" w:hAnsi="Times New Roman" w:cs="Times New Roman"/>
          <w:sz w:val="24"/>
          <w:szCs w:val="24"/>
          <w:lang w:val="en-GB"/>
        </w:rPr>
        <w:t xml:space="preserve"> computed with SS</w:t>
      </w:r>
      <w:r w:rsidR="00747593" w:rsidRPr="008B5724">
        <w:rPr>
          <w:rFonts w:ascii="Times New Roman" w:hAnsi="Times New Roman" w:cs="Times New Roman"/>
          <w:sz w:val="24"/>
          <w:szCs w:val="24"/>
          <w:lang w:val="en-GB"/>
        </w:rPr>
        <w:t xml:space="preserve">, using the </w:t>
      </w:r>
      <w:r w:rsidR="00BA28D3" w:rsidRPr="008B5724">
        <w:rPr>
          <w:rFonts w:ascii="Times New Roman" w:hAnsi="Times New Roman" w:cs="Times New Roman"/>
          <w:sz w:val="24"/>
          <w:szCs w:val="24"/>
          <w:lang w:val="en-GB"/>
        </w:rPr>
        <w:t>complete list of coefficients (62)</w:t>
      </w:r>
      <w:r w:rsidR="0084041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1A2F2D5" w14:textId="64D56A1F" w:rsidR="00696DFD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B5724">
        <w:rPr>
          <w:rFonts w:ascii="Times New Roman" w:hAnsi="Times New Roman" w:cs="Times New Roman"/>
          <w:noProof/>
          <w:sz w:val="24"/>
          <w:szCs w:val="24"/>
          <w:lang w:val="it-IT"/>
        </w:rPr>
        <w:drawing>
          <wp:inline distT="0" distB="0" distL="0" distR="0" wp14:anchorId="6A55139B" wp14:editId="289B7711">
            <wp:extent cx="6031230" cy="3394710"/>
            <wp:effectExtent l="0" t="0" r="7620" b="0"/>
            <wp:docPr id="1" name="Immagine 1" descr="F:\BASILE-EUDIAL-CHAIRMAN-2018\CASINO-NDT-FIG-1-19-05-20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SILE-EUDIAL-CHAIRMAN-2018\CASINO-NDT-FIG-1-19-05-202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A9FDC" w14:textId="6F339FF7" w:rsidR="00696DFD" w:rsidRPr="008B5724" w:rsidRDefault="00696DFD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8CA9F0" w14:textId="7160228B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1A1DD8" w14:textId="54F797F2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8D0CC2" w14:textId="732F5341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99CA36" w14:textId="1BEF8583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E1AADC" w14:textId="4264A392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E3F63A" w14:textId="2969CEE9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B339131" w14:textId="6455E8C1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CF19CA" w14:textId="7A1D46E0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35002D" w14:textId="1C54A17B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C3AB12" w14:textId="6E86C500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408DC1" w14:textId="1E8B0F97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E1CB9A" w14:textId="0C4CB22F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5C6361" w14:textId="745D63D1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CB3233" w14:textId="3751B04F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E5A21C" w14:textId="2B88FD17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622AEE" w14:textId="6E15C28D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D5901C" w14:textId="430669CC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1598F7" w14:textId="1F9A1E1D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8204F7" w14:textId="75056E0A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5B6EA4" w14:textId="3DB7C44E" w:rsidR="00FC152F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F2AFCA" w14:textId="77777777" w:rsidR="00840412" w:rsidRPr="008B5724" w:rsidRDefault="00840412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E83A57" w14:textId="4112EF13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6A9315" w14:textId="299944AD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EC7597" w14:textId="77777777" w:rsidR="00FC152F" w:rsidRPr="008B5724" w:rsidRDefault="00FC152F" w:rsidP="00696DF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E38388" w14:textId="65C8CFDF" w:rsidR="00696DFD" w:rsidRPr="008B5724" w:rsidRDefault="000C787B" w:rsidP="00696DFD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B5724">
        <w:rPr>
          <w:rFonts w:ascii="Times New Roman" w:hAnsi="Times New Roman" w:cs="Times New Roman"/>
          <w:bCs/>
          <w:sz w:val="24"/>
          <w:szCs w:val="24"/>
          <w:lang w:val="en-GB"/>
        </w:rPr>
        <w:t>Figure 2</w:t>
      </w:r>
      <w:r w:rsidR="00696DFD" w:rsidRPr="008B57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. Agreement plot (Bland-Altman) of </w:t>
      </w:r>
      <w:proofErr w:type="spellStart"/>
      <w:r w:rsidR="00696DFD" w:rsidRPr="008B5724">
        <w:rPr>
          <w:rFonts w:ascii="Times New Roman" w:hAnsi="Times New Roman" w:cs="Times New Roman"/>
          <w:bCs/>
          <w:sz w:val="24"/>
          <w:szCs w:val="24"/>
          <w:lang w:val="en-GB"/>
        </w:rPr>
        <w:t>stdKt</w:t>
      </w:r>
      <w:proofErr w:type="spellEnd"/>
      <w:r w:rsidR="00696DFD" w:rsidRPr="008B57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/V </w:t>
      </w:r>
      <w:r w:rsidR="008847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alues </w:t>
      </w:r>
      <w:r w:rsidR="00696DFD" w:rsidRPr="008B5724">
        <w:rPr>
          <w:rFonts w:ascii="Times New Roman" w:hAnsi="Times New Roman" w:cs="Times New Roman"/>
          <w:bCs/>
          <w:sz w:val="24"/>
          <w:szCs w:val="24"/>
          <w:lang w:val="en-GB"/>
        </w:rPr>
        <w:t>estimated with the formula</w:t>
      </w:r>
      <w:r w:rsidR="008847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)</w:t>
      </w:r>
      <w:r w:rsidR="00696DFD" w:rsidRPr="008B57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84779">
        <w:rPr>
          <w:rFonts w:ascii="Times New Roman" w:hAnsi="Times New Roman" w:cs="Times New Roman"/>
          <w:bCs/>
          <w:sz w:val="24"/>
          <w:szCs w:val="24"/>
          <w:lang w:val="en-GB"/>
        </w:rPr>
        <w:t>and the paired ones</w:t>
      </w:r>
      <w:r w:rsidR="00840412" w:rsidRPr="008B57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puted with SS</w:t>
      </w:r>
      <w:r w:rsidR="00840412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840412" w:rsidRPr="008B57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C7F0A" w:rsidRPr="008B5724">
        <w:rPr>
          <w:rFonts w:ascii="Times New Roman" w:hAnsi="Times New Roman" w:cs="Times New Roman"/>
          <w:bCs/>
          <w:sz w:val="24"/>
          <w:szCs w:val="24"/>
          <w:lang w:val="en-GB"/>
        </w:rPr>
        <w:t>using the</w:t>
      </w:r>
      <w:r w:rsidR="00BA28D3" w:rsidRPr="008B57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plete </w:t>
      </w:r>
      <w:r w:rsidR="00DC7F0A" w:rsidRPr="008B57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ist of coefficients </w:t>
      </w:r>
      <w:r w:rsidR="00BA28D3" w:rsidRPr="008B5724">
        <w:rPr>
          <w:rFonts w:ascii="Times New Roman" w:hAnsi="Times New Roman" w:cs="Times New Roman"/>
          <w:bCs/>
          <w:sz w:val="24"/>
          <w:szCs w:val="24"/>
          <w:lang w:val="en-GB"/>
        </w:rPr>
        <w:t>(62)</w:t>
      </w:r>
      <w:r w:rsidR="00696DFD" w:rsidRPr="008B572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339AC42" w14:textId="77777777" w:rsidR="00696DFD" w:rsidRPr="008B5724" w:rsidRDefault="00696DFD" w:rsidP="00696DF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5724">
        <w:rPr>
          <w:rFonts w:ascii="Times New Roman" w:hAnsi="Times New Roman" w:cs="Times New Roman"/>
          <w:noProof/>
          <w:lang w:val="it-IT"/>
        </w:rPr>
        <w:drawing>
          <wp:inline distT="0" distB="0" distL="0" distR="0" wp14:anchorId="7A084C23" wp14:editId="2B5DC8C9">
            <wp:extent cx="6031230" cy="3392805"/>
            <wp:effectExtent l="0" t="0" r="7620" b="0"/>
            <wp:docPr id="179552539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339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22E21" w14:textId="77777777" w:rsidR="00696DFD" w:rsidRPr="008B5724" w:rsidRDefault="00696DFD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007845" w14:textId="77777777" w:rsidR="00696DFD" w:rsidRPr="008B5724" w:rsidRDefault="00696DFD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12F424" w14:textId="77777777" w:rsidR="00696DFD" w:rsidRPr="008B5724" w:rsidRDefault="00696DFD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2CD356" w14:textId="77777777" w:rsidR="00696DFD" w:rsidRDefault="00696DFD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11B578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491F93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FDFE7A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F04C97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41D895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D6D2F4" w14:textId="77777777" w:rsidR="0071700B" w:rsidRPr="008B5724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B43DF1" w14:textId="77777777" w:rsidR="00696DFD" w:rsidRPr="008B5724" w:rsidRDefault="00696DFD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184415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BC8EC8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0A4361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158726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77C537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A8BBB8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997A94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946B53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1DC325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7A7578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4B41FA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7A486B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3B976D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927A70" w14:textId="77777777" w:rsidR="0071700B" w:rsidRDefault="0071700B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B92D22" w14:textId="2A2CE679" w:rsidR="00696DFD" w:rsidRDefault="00CD471C" w:rsidP="00696DF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xplanatory Note to Table 4 </w:t>
      </w:r>
    </w:p>
    <w:p w14:paraId="6BF16C6A" w14:textId="77777777" w:rsidR="00CD471C" w:rsidRPr="008B5724" w:rsidRDefault="00CD471C" w:rsidP="0069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E464CE" w14:textId="5D7EAB18" w:rsidR="0038240F" w:rsidRPr="0056573B" w:rsidRDefault="0038240F" w:rsidP="00EE5D80">
      <w:pPr>
        <w:spacing w:line="480" w:lineRule="auto"/>
        <w:ind w:right="-14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The number </w:t>
      </w:r>
      <w:r w:rsidRPr="0056573B">
        <w:rPr>
          <w:rFonts w:ascii="Times New Roman" w:hAnsi="Times New Roman" w:cs="Times New Roman"/>
          <w:b/>
          <w:bCs/>
          <w:sz w:val="24"/>
          <w:szCs w:val="24"/>
          <w:lang w:val="en-GB"/>
        </w:rPr>
        <w:t>212</w:t>
      </w:r>
      <w:r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third row of Table 4 (</w:t>
      </w:r>
      <w:r w:rsidRPr="0056573B">
        <w:rPr>
          <w:rFonts w:ascii="Times New Roman" w:hAnsi="Times New Roman" w:cs="Times New Roman"/>
          <w:sz w:val="24"/>
          <w:szCs w:val="24"/>
          <w:lang w:val="en-GB"/>
        </w:rPr>
        <w:t>"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56573B">
        <w:rPr>
          <w:rFonts w:ascii="Times New Roman" w:hAnsi="Times New Roman" w:cs="Times New Roman"/>
          <w:sz w:val="24"/>
          <w:szCs w:val="24"/>
          <w:lang w:val="en-GB"/>
        </w:rPr>
        <w:t>o be prescribed"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is correct, as far as 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UKM</w:t>
      </w:r>
      <w:r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is concerned.</w:t>
      </w:r>
      <w:r w:rsidR="005657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Figure 4 shows that any anuric patient receiving an </w:t>
      </w:r>
      <w:proofErr w:type="spellStart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eKt</w:t>
      </w:r>
      <w:proofErr w:type="spellEnd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/V</w:t>
      </w:r>
      <w:r w:rsidR="00CD471C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≥</w:t>
      </w:r>
      <w:r w:rsidR="0071700B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0.6 will achieve a </w:t>
      </w:r>
      <w:proofErr w:type="spellStart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stdKt</w:t>
      </w:r>
      <w:proofErr w:type="spellEnd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/V</w:t>
      </w:r>
      <w:r w:rsidR="00CD471C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≥</w:t>
      </w:r>
      <w:r w:rsidR="00CD471C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2.3 v/wk. </w:t>
      </w:r>
      <w:r w:rsidR="00EB38DF">
        <w:rPr>
          <w:rFonts w:ascii="Times New Roman" w:eastAsiaTheme="minorHAnsi" w:hAnsi="Times New Roman" w:cs="Times New Roman"/>
          <w:sz w:val="24"/>
          <w:szCs w:val="24"/>
          <w:lang w:val="en-GB"/>
        </w:rPr>
        <w:t>In this way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, </w:t>
      </w:r>
      <w:r w:rsidR="0071700B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if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an </w:t>
      </w:r>
      <w:proofErr w:type="spellStart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eKt</w:t>
      </w:r>
      <w:proofErr w:type="spellEnd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/V of at least 0.6 </w:t>
      </w:r>
      <w:r w:rsidR="0071700B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is delivered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, </w:t>
      </w:r>
      <w:r w:rsidR="00EB38DF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it is not necessary </w:t>
      </w:r>
      <w:r w:rsidR="0071700B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to prescribe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6 or 7 sessions per week to </w:t>
      </w:r>
      <w:r w:rsidR="00CD471C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achieve </w:t>
      </w:r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the </w:t>
      </w:r>
      <w:r w:rsidR="00CD471C"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target </w:t>
      </w:r>
      <w:proofErr w:type="spellStart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>stdKt</w:t>
      </w:r>
      <w:proofErr w:type="spellEnd"/>
      <w:r w:rsidRPr="0056573B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/V. </w:t>
      </w:r>
    </w:p>
    <w:p w14:paraId="2FFC0436" w14:textId="12ADBF2C" w:rsidR="0038240F" w:rsidRPr="0056573B" w:rsidRDefault="00CD471C" w:rsidP="00CD47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573B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e prepared the following input data set for the “What-if” software</w:t>
      </w:r>
      <w:r w:rsidR="00E02EE2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(10)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723A4921" w14:textId="77777777" w:rsidR="0038240F" w:rsidRPr="0056573B" w:rsidRDefault="0038240F" w:rsidP="00CD47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573B">
        <w:rPr>
          <w:rFonts w:ascii="Times New Roman" w:hAnsi="Times New Roman" w:cs="Times New Roman"/>
          <w:sz w:val="24"/>
          <w:szCs w:val="24"/>
          <w:lang w:val="en-GB"/>
        </w:rPr>
        <w:t>Frank50,1,12345,0,25,7,250,180,150,7,</w:t>
      </w:r>
      <w:proofErr w:type="gramStart"/>
      <w:r w:rsidRPr="0056573B">
        <w:rPr>
          <w:rFonts w:ascii="Times New Roman" w:hAnsi="Times New Roman" w:cs="Times New Roman"/>
          <w:sz w:val="24"/>
          <w:szCs w:val="24"/>
          <w:lang w:val="en-GB"/>
        </w:rPr>
        <w:t>50,kd</w:t>
      </w:r>
      <w:proofErr w:type="gramEnd"/>
      <w:r w:rsidRPr="0056573B">
        <w:rPr>
          <w:rFonts w:ascii="Times New Roman" w:hAnsi="Times New Roman" w:cs="Times New Roman"/>
          <w:sz w:val="24"/>
          <w:szCs w:val="24"/>
          <w:lang w:val="en-GB"/>
        </w:rPr>
        <w:t>,110</w:t>
      </w:r>
    </w:p>
    <w:p w14:paraId="41147C10" w14:textId="77777777" w:rsidR="0038240F" w:rsidRPr="0056573B" w:rsidRDefault="0038240F" w:rsidP="00CD47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573B">
        <w:rPr>
          <w:rFonts w:ascii="Times New Roman" w:hAnsi="Times New Roman" w:cs="Times New Roman"/>
          <w:sz w:val="24"/>
          <w:szCs w:val="24"/>
          <w:lang w:val="en-GB"/>
        </w:rPr>
        <w:t>Frank60,1,12345,0,30,7,250,180,150,7,</w:t>
      </w:r>
      <w:proofErr w:type="gramStart"/>
      <w:r w:rsidRPr="0056573B">
        <w:rPr>
          <w:rFonts w:ascii="Times New Roman" w:hAnsi="Times New Roman" w:cs="Times New Roman"/>
          <w:sz w:val="24"/>
          <w:szCs w:val="24"/>
          <w:lang w:val="en-GB"/>
        </w:rPr>
        <w:t>60,kd</w:t>
      </w:r>
      <w:proofErr w:type="gramEnd"/>
      <w:r w:rsidRPr="0056573B">
        <w:rPr>
          <w:rFonts w:ascii="Times New Roman" w:hAnsi="Times New Roman" w:cs="Times New Roman"/>
          <w:sz w:val="24"/>
          <w:szCs w:val="24"/>
          <w:lang w:val="en-GB"/>
        </w:rPr>
        <w:t>,130</w:t>
      </w:r>
    </w:p>
    <w:p w14:paraId="49E83C11" w14:textId="77777777" w:rsidR="0038240F" w:rsidRPr="0056573B" w:rsidRDefault="0038240F" w:rsidP="00CD47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573B">
        <w:rPr>
          <w:rFonts w:ascii="Times New Roman" w:hAnsi="Times New Roman" w:cs="Times New Roman"/>
          <w:sz w:val="24"/>
          <w:szCs w:val="24"/>
          <w:lang w:val="en-GB"/>
        </w:rPr>
        <w:t>Frank70,1,12345,0,35,7,250,180,150,7,</w:t>
      </w:r>
      <w:proofErr w:type="gramStart"/>
      <w:r w:rsidRPr="0056573B">
        <w:rPr>
          <w:rFonts w:ascii="Times New Roman" w:hAnsi="Times New Roman" w:cs="Times New Roman"/>
          <w:sz w:val="24"/>
          <w:szCs w:val="24"/>
          <w:lang w:val="en-GB"/>
        </w:rPr>
        <w:t>70,kd</w:t>
      </w:r>
      <w:proofErr w:type="gramEnd"/>
      <w:r w:rsidRPr="0056573B">
        <w:rPr>
          <w:rFonts w:ascii="Times New Roman" w:hAnsi="Times New Roman" w:cs="Times New Roman"/>
          <w:sz w:val="24"/>
          <w:szCs w:val="24"/>
          <w:lang w:val="en-GB"/>
        </w:rPr>
        <w:t>,152</w:t>
      </w:r>
    </w:p>
    <w:p w14:paraId="6D55323D" w14:textId="77777777" w:rsidR="0038240F" w:rsidRPr="0056573B" w:rsidRDefault="0038240F" w:rsidP="00CD47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573B">
        <w:rPr>
          <w:rFonts w:ascii="Times New Roman" w:hAnsi="Times New Roman" w:cs="Times New Roman"/>
          <w:sz w:val="24"/>
          <w:szCs w:val="24"/>
          <w:lang w:val="en-GB"/>
        </w:rPr>
        <w:t>Frank80,1,12345,0,40,7,250,180,160,7,</w:t>
      </w:r>
      <w:proofErr w:type="gramStart"/>
      <w:r w:rsidRPr="0056573B">
        <w:rPr>
          <w:rFonts w:ascii="Times New Roman" w:hAnsi="Times New Roman" w:cs="Times New Roman"/>
          <w:sz w:val="24"/>
          <w:szCs w:val="24"/>
          <w:lang w:val="en-GB"/>
        </w:rPr>
        <w:t>80,kd</w:t>
      </w:r>
      <w:proofErr w:type="gramEnd"/>
      <w:r w:rsidRPr="0056573B">
        <w:rPr>
          <w:rFonts w:ascii="Times New Roman" w:hAnsi="Times New Roman" w:cs="Times New Roman"/>
          <w:sz w:val="24"/>
          <w:szCs w:val="24"/>
          <w:lang w:val="en-GB"/>
        </w:rPr>
        <w:t>,161</w:t>
      </w:r>
    </w:p>
    <w:p w14:paraId="787534BC" w14:textId="77777777" w:rsidR="0038240F" w:rsidRPr="0056573B" w:rsidRDefault="0038240F" w:rsidP="00CD47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573B">
        <w:rPr>
          <w:rFonts w:ascii="Times New Roman" w:hAnsi="Times New Roman" w:cs="Times New Roman"/>
          <w:sz w:val="24"/>
          <w:szCs w:val="24"/>
          <w:lang w:val="en-GB"/>
        </w:rPr>
        <w:t>Frank90,1,12345,0,45,7,250,180,180,7,</w:t>
      </w:r>
      <w:proofErr w:type="gramStart"/>
      <w:r w:rsidRPr="0056573B">
        <w:rPr>
          <w:rFonts w:ascii="Times New Roman" w:hAnsi="Times New Roman" w:cs="Times New Roman"/>
          <w:sz w:val="24"/>
          <w:szCs w:val="24"/>
          <w:lang w:val="en-GB"/>
        </w:rPr>
        <w:t>90,kd</w:t>
      </w:r>
      <w:proofErr w:type="gramEnd"/>
      <w:r w:rsidRPr="0056573B">
        <w:rPr>
          <w:rFonts w:ascii="Times New Roman" w:hAnsi="Times New Roman" w:cs="Times New Roman"/>
          <w:sz w:val="24"/>
          <w:szCs w:val="24"/>
          <w:lang w:val="en-GB"/>
        </w:rPr>
        <w:t>,161</w:t>
      </w:r>
    </w:p>
    <w:p w14:paraId="437503C3" w14:textId="77777777" w:rsidR="0038240F" w:rsidRPr="00CD471C" w:rsidRDefault="0038240F" w:rsidP="00CD471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2DA2F4B" w14:textId="77777777" w:rsidR="00A02550" w:rsidRDefault="00DF3EE9" w:rsidP="00EE5D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 assumed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5 sessions per week, Kru=0, </w:t>
      </w:r>
      <w:proofErr w:type="spellStart"/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eKt</w:t>
      </w:r>
      <w:proofErr w:type="spellEnd"/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/V=0.6, and V=0.50 x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st-dialysis 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ody weight (varying from 50 to 90 kg)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E5D80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As expected, </w:t>
      </w:r>
      <w:r w:rsidR="00CD471C" w:rsidRPr="0056573B">
        <w:rPr>
          <w:rFonts w:ascii="Times New Roman" w:hAnsi="Times New Roman" w:cs="Times New Roman"/>
          <w:sz w:val="24"/>
          <w:szCs w:val="24"/>
          <w:lang w:val="en-GB"/>
        </w:rPr>
        <w:t>de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spite var</w:t>
      </w:r>
      <w:r w:rsidR="00EB38DF">
        <w:rPr>
          <w:rFonts w:ascii="Times New Roman" w:hAnsi="Times New Roman" w:cs="Times New Roman"/>
          <w:sz w:val="24"/>
          <w:szCs w:val="24"/>
          <w:lang w:val="en-GB"/>
        </w:rPr>
        <w:t>iations in the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patient body weight, to simulate the dialysis</w:t>
      </w:r>
      <w:r w:rsidR="0071700B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prescription 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in a variety of</w:t>
      </w:r>
      <w:r w:rsidR="005C61D3">
        <w:rPr>
          <w:rFonts w:ascii="Times New Roman" w:hAnsi="Times New Roman" w:cs="Times New Roman"/>
          <w:sz w:val="24"/>
          <w:szCs w:val="24"/>
          <w:lang w:val="en-GB"/>
        </w:rPr>
        <w:t xml:space="preserve"> individuals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with different V, the What-if software shows that an </w:t>
      </w:r>
      <w:proofErr w:type="spellStart"/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eKt</w:t>
      </w:r>
      <w:proofErr w:type="spellEnd"/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/V 0f 0.6 in anuric patients provides a </w:t>
      </w:r>
      <w:proofErr w:type="spellStart"/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stdKt</w:t>
      </w:r>
      <w:proofErr w:type="spellEnd"/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/V of 2.3 v/</w:t>
      </w:r>
      <w:proofErr w:type="spellStart"/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E02EE2" w:rsidRPr="0056573B">
        <w:rPr>
          <w:rFonts w:ascii="Times New Roman" w:hAnsi="Times New Roman" w:cs="Times New Roman"/>
          <w:sz w:val="24"/>
          <w:szCs w:val="24"/>
          <w:lang w:val="en-GB"/>
        </w:rPr>
        <w:t xml:space="preserve"> (10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igure 3S)</w:t>
      </w:r>
      <w:r w:rsidR="0038240F" w:rsidRPr="0056573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12424ED" w14:textId="77777777" w:rsidR="00A02550" w:rsidRDefault="00A02550" w:rsidP="00EE5D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AD8FD5" w14:textId="4B97AB7B" w:rsidR="0038240F" w:rsidRPr="0056573B" w:rsidRDefault="000C3556" w:rsidP="00EE5D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149A7AEF" wp14:editId="327AA312">
            <wp:extent cx="6393180" cy="4152900"/>
            <wp:effectExtent l="0" t="0" r="7620" b="0"/>
            <wp:docPr id="652246029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246029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18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240F" w:rsidRPr="0056573B" w:rsidSect="000A5B02">
      <w:pgSz w:w="11906" w:h="16838" w:code="9"/>
      <w:pgMar w:top="1418" w:right="127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32E"/>
    <w:multiLevelType w:val="hybridMultilevel"/>
    <w:tmpl w:val="86CEF8C8"/>
    <w:lvl w:ilvl="0" w:tplc="A60237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04721"/>
    <w:multiLevelType w:val="hybridMultilevel"/>
    <w:tmpl w:val="29D07526"/>
    <w:lvl w:ilvl="0" w:tplc="D79AB78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D7B9B"/>
    <w:multiLevelType w:val="hybridMultilevel"/>
    <w:tmpl w:val="38F477FC"/>
    <w:lvl w:ilvl="0" w:tplc="8C3EBDE2">
      <w:start w:val="1"/>
      <w:numFmt w:val="bullet"/>
      <w:lvlText w:val=""/>
      <w:lvlJc w:val="left"/>
      <w:pPr>
        <w:ind w:left="-66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3" w15:restartNumberingAfterBreak="0">
    <w:nsid w:val="28FF7C3F"/>
    <w:multiLevelType w:val="hybridMultilevel"/>
    <w:tmpl w:val="647EC8CE"/>
    <w:lvl w:ilvl="0" w:tplc="0C2C5028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99A0ADD"/>
    <w:multiLevelType w:val="hybridMultilevel"/>
    <w:tmpl w:val="5CE42B2E"/>
    <w:lvl w:ilvl="0" w:tplc="85743C5E">
      <w:start w:val="1"/>
      <w:numFmt w:val="bullet"/>
      <w:lvlText w:val=""/>
      <w:lvlJc w:val="left"/>
      <w:pPr>
        <w:ind w:left="-66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5" w15:restartNumberingAfterBreak="0">
    <w:nsid w:val="4DF87688"/>
    <w:multiLevelType w:val="multilevel"/>
    <w:tmpl w:val="3A588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EE0E95"/>
    <w:multiLevelType w:val="hybridMultilevel"/>
    <w:tmpl w:val="3BDCF2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8A1C22"/>
    <w:multiLevelType w:val="multilevel"/>
    <w:tmpl w:val="FBBE3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E1425D3"/>
    <w:multiLevelType w:val="hybridMultilevel"/>
    <w:tmpl w:val="5370679A"/>
    <w:lvl w:ilvl="0" w:tplc="AF5C0FCC">
      <w:numFmt w:val="bullet"/>
      <w:lvlText w:val=""/>
      <w:lvlJc w:val="left"/>
      <w:pPr>
        <w:ind w:left="720" w:hanging="360"/>
      </w:pPr>
      <w:rPr>
        <w:rFonts w:ascii="Symbol" w:eastAsia="Arial" w:hAnsi="Symbol" w:cstheme="maj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714482">
    <w:abstractNumId w:val="3"/>
  </w:num>
  <w:num w:numId="2" w16cid:durableId="1593855501">
    <w:abstractNumId w:val="6"/>
  </w:num>
  <w:num w:numId="3" w16cid:durableId="1478376134">
    <w:abstractNumId w:val="4"/>
  </w:num>
  <w:num w:numId="4" w16cid:durableId="228350888">
    <w:abstractNumId w:val="2"/>
  </w:num>
  <w:num w:numId="5" w16cid:durableId="535461200">
    <w:abstractNumId w:val="0"/>
  </w:num>
  <w:num w:numId="6" w16cid:durableId="1247029933">
    <w:abstractNumId w:val="8"/>
  </w:num>
  <w:num w:numId="7" w16cid:durableId="31610815">
    <w:abstractNumId w:val="7"/>
  </w:num>
  <w:num w:numId="8" w16cid:durableId="1157964955">
    <w:abstractNumId w:val="1"/>
  </w:num>
  <w:num w:numId="9" w16cid:durableId="9181037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8E0"/>
    <w:rsid w:val="00007148"/>
    <w:rsid w:val="0002224C"/>
    <w:rsid w:val="00022CAD"/>
    <w:rsid w:val="00023A98"/>
    <w:rsid w:val="0003552D"/>
    <w:rsid w:val="000468CD"/>
    <w:rsid w:val="000505C0"/>
    <w:rsid w:val="00076AF0"/>
    <w:rsid w:val="00077428"/>
    <w:rsid w:val="000877D2"/>
    <w:rsid w:val="00087A3C"/>
    <w:rsid w:val="000A1FF2"/>
    <w:rsid w:val="000A4EE4"/>
    <w:rsid w:val="000A5B02"/>
    <w:rsid w:val="000A6A19"/>
    <w:rsid w:val="000B2AF4"/>
    <w:rsid w:val="000B727E"/>
    <w:rsid w:val="000C336F"/>
    <w:rsid w:val="000C3556"/>
    <w:rsid w:val="000C787B"/>
    <w:rsid w:val="000D0D55"/>
    <w:rsid w:val="000D230D"/>
    <w:rsid w:val="000D736D"/>
    <w:rsid w:val="000E23C8"/>
    <w:rsid w:val="000F1CB5"/>
    <w:rsid w:val="0012466C"/>
    <w:rsid w:val="0013695A"/>
    <w:rsid w:val="00136AA1"/>
    <w:rsid w:val="00140B05"/>
    <w:rsid w:val="001433F3"/>
    <w:rsid w:val="00147866"/>
    <w:rsid w:val="001654E5"/>
    <w:rsid w:val="00181C2F"/>
    <w:rsid w:val="0018513A"/>
    <w:rsid w:val="001916C2"/>
    <w:rsid w:val="00191CCC"/>
    <w:rsid w:val="001A1528"/>
    <w:rsid w:val="001A4AA2"/>
    <w:rsid w:val="001B2BDD"/>
    <w:rsid w:val="001B54B3"/>
    <w:rsid w:val="001B7793"/>
    <w:rsid w:val="001D47C1"/>
    <w:rsid w:val="001E6663"/>
    <w:rsid w:val="001F6D89"/>
    <w:rsid w:val="00204F48"/>
    <w:rsid w:val="002132E2"/>
    <w:rsid w:val="00213F04"/>
    <w:rsid w:val="00216657"/>
    <w:rsid w:val="0022017A"/>
    <w:rsid w:val="00221637"/>
    <w:rsid w:val="00225296"/>
    <w:rsid w:val="002258F8"/>
    <w:rsid w:val="002369E4"/>
    <w:rsid w:val="0024079B"/>
    <w:rsid w:val="0024649E"/>
    <w:rsid w:val="0024656E"/>
    <w:rsid w:val="00247042"/>
    <w:rsid w:val="00250E50"/>
    <w:rsid w:val="00255B30"/>
    <w:rsid w:val="00262663"/>
    <w:rsid w:val="00263911"/>
    <w:rsid w:val="002656C8"/>
    <w:rsid w:val="00267C60"/>
    <w:rsid w:val="0027074C"/>
    <w:rsid w:val="002742A4"/>
    <w:rsid w:val="00274E91"/>
    <w:rsid w:val="00282048"/>
    <w:rsid w:val="00294C95"/>
    <w:rsid w:val="00294EB1"/>
    <w:rsid w:val="002A15FC"/>
    <w:rsid w:val="002A5227"/>
    <w:rsid w:val="002A6EAE"/>
    <w:rsid w:val="002A7F47"/>
    <w:rsid w:val="002B3561"/>
    <w:rsid w:val="002B5306"/>
    <w:rsid w:val="002B5516"/>
    <w:rsid w:val="002B79C6"/>
    <w:rsid w:val="002B7CD2"/>
    <w:rsid w:val="002C3695"/>
    <w:rsid w:val="002D15A9"/>
    <w:rsid w:val="002D1E37"/>
    <w:rsid w:val="002D21D6"/>
    <w:rsid w:val="002E0962"/>
    <w:rsid w:val="002E3FD5"/>
    <w:rsid w:val="002E528D"/>
    <w:rsid w:val="002E566E"/>
    <w:rsid w:val="002F00EC"/>
    <w:rsid w:val="002F0CCF"/>
    <w:rsid w:val="002F4622"/>
    <w:rsid w:val="002F7373"/>
    <w:rsid w:val="00302158"/>
    <w:rsid w:val="00307829"/>
    <w:rsid w:val="00321D5A"/>
    <w:rsid w:val="00324F6F"/>
    <w:rsid w:val="00326266"/>
    <w:rsid w:val="00331E02"/>
    <w:rsid w:val="00340B22"/>
    <w:rsid w:val="00344820"/>
    <w:rsid w:val="00344A61"/>
    <w:rsid w:val="00353401"/>
    <w:rsid w:val="00353FBD"/>
    <w:rsid w:val="003766B4"/>
    <w:rsid w:val="0038240F"/>
    <w:rsid w:val="00382BFE"/>
    <w:rsid w:val="003849E9"/>
    <w:rsid w:val="003860BC"/>
    <w:rsid w:val="003967A1"/>
    <w:rsid w:val="003A3785"/>
    <w:rsid w:val="003A4543"/>
    <w:rsid w:val="003A4C90"/>
    <w:rsid w:val="003A4ED5"/>
    <w:rsid w:val="003B6CAF"/>
    <w:rsid w:val="003B7C5C"/>
    <w:rsid w:val="003C2A89"/>
    <w:rsid w:val="003C5ADF"/>
    <w:rsid w:val="003C77B1"/>
    <w:rsid w:val="003D0EBC"/>
    <w:rsid w:val="003D3405"/>
    <w:rsid w:val="003D38CB"/>
    <w:rsid w:val="003D4E21"/>
    <w:rsid w:val="003D67B5"/>
    <w:rsid w:val="003F6DC5"/>
    <w:rsid w:val="00400E37"/>
    <w:rsid w:val="00414776"/>
    <w:rsid w:val="004161FE"/>
    <w:rsid w:val="004167C2"/>
    <w:rsid w:val="00422004"/>
    <w:rsid w:val="00424EC4"/>
    <w:rsid w:val="00426A31"/>
    <w:rsid w:val="00430C5A"/>
    <w:rsid w:val="004335A2"/>
    <w:rsid w:val="00434027"/>
    <w:rsid w:val="00435965"/>
    <w:rsid w:val="00447339"/>
    <w:rsid w:val="00456973"/>
    <w:rsid w:val="004608D9"/>
    <w:rsid w:val="00461202"/>
    <w:rsid w:val="004673A7"/>
    <w:rsid w:val="004764F2"/>
    <w:rsid w:val="00483A67"/>
    <w:rsid w:val="00484AA3"/>
    <w:rsid w:val="004850FC"/>
    <w:rsid w:val="00486230"/>
    <w:rsid w:val="004A2E53"/>
    <w:rsid w:val="004C1374"/>
    <w:rsid w:val="004C14A3"/>
    <w:rsid w:val="004D2199"/>
    <w:rsid w:val="004D476C"/>
    <w:rsid w:val="004F1E51"/>
    <w:rsid w:val="004F2D57"/>
    <w:rsid w:val="004F49E7"/>
    <w:rsid w:val="00504E5B"/>
    <w:rsid w:val="00507CBE"/>
    <w:rsid w:val="00515518"/>
    <w:rsid w:val="00515C6B"/>
    <w:rsid w:val="005164BD"/>
    <w:rsid w:val="0052011E"/>
    <w:rsid w:val="005207B1"/>
    <w:rsid w:val="005230C0"/>
    <w:rsid w:val="005247F6"/>
    <w:rsid w:val="00537850"/>
    <w:rsid w:val="0054151C"/>
    <w:rsid w:val="0054193F"/>
    <w:rsid w:val="00551645"/>
    <w:rsid w:val="00556CEB"/>
    <w:rsid w:val="00557C95"/>
    <w:rsid w:val="00565720"/>
    <w:rsid w:val="0056573B"/>
    <w:rsid w:val="005663EC"/>
    <w:rsid w:val="00574B9C"/>
    <w:rsid w:val="00585D55"/>
    <w:rsid w:val="00585E75"/>
    <w:rsid w:val="0059069A"/>
    <w:rsid w:val="00591E2B"/>
    <w:rsid w:val="00595FEE"/>
    <w:rsid w:val="005A7548"/>
    <w:rsid w:val="005A79CD"/>
    <w:rsid w:val="005A7A76"/>
    <w:rsid w:val="005B1D97"/>
    <w:rsid w:val="005C61D3"/>
    <w:rsid w:val="005F185F"/>
    <w:rsid w:val="005F5C25"/>
    <w:rsid w:val="005F786D"/>
    <w:rsid w:val="005F7B9D"/>
    <w:rsid w:val="00612242"/>
    <w:rsid w:val="006134E8"/>
    <w:rsid w:val="006171AA"/>
    <w:rsid w:val="006201E5"/>
    <w:rsid w:val="00622B06"/>
    <w:rsid w:val="00625805"/>
    <w:rsid w:val="00625BAF"/>
    <w:rsid w:val="0063027A"/>
    <w:rsid w:val="00642ADA"/>
    <w:rsid w:val="00655D86"/>
    <w:rsid w:val="00660368"/>
    <w:rsid w:val="00666A60"/>
    <w:rsid w:val="00673D37"/>
    <w:rsid w:val="006760B0"/>
    <w:rsid w:val="00676CE4"/>
    <w:rsid w:val="00677188"/>
    <w:rsid w:val="00684164"/>
    <w:rsid w:val="00696DFD"/>
    <w:rsid w:val="006A0388"/>
    <w:rsid w:val="006A37EC"/>
    <w:rsid w:val="006A416F"/>
    <w:rsid w:val="006B0685"/>
    <w:rsid w:val="006B28D1"/>
    <w:rsid w:val="006B55CB"/>
    <w:rsid w:val="006B6524"/>
    <w:rsid w:val="006B7F29"/>
    <w:rsid w:val="006C36F5"/>
    <w:rsid w:val="006C4EAD"/>
    <w:rsid w:val="006C6065"/>
    <w:rsid w:val="006C7A4E"/>
    <w:rsid w:val="006D1656"/>
    <w:rsid w:val="006E2E5A"/>
    <w:rsid w:val="006E375D"/>
    <w:rsid w:val="006E59AE"/>
    <w:rsid w:val="006E5EF9"/>
    <w:rsid w:val="006F60C4"/>
    <w:rsid w:val="00705DA9"/>
    <w:rsid w:val="00706A2F"/>
    <w:rsid w:val="00706F2B"/>
    <w:rsid w:val="00707C75"/>
    <w:rsid w:val="00716E26"/>
    <w:rsid w:val="0071700B"/>
    <w:rsid w:val="00717E63"/>
    <w:rsid w:val="00721D8D"/>
    <w:rsid w:val="007221CD"/>
    <w:rsid w:val="00731068"/>
    <w:rsid w:val="007403A0"/>
    <w:rsid w:val="0074675A"/>
    <w:rsid w:val="00747593"/>
    <w:rsid w:val="00765972"/>
    <w:rsid w:val="00771478"/>
    <w:rsid w:val="00774966"/>
    <w:rsid w:val="0077760A"/>
    <w:rsid w:val="00777C25"/>
    <w:rsid w:val="00782C4E"/>
    <w:rsid w:val="00783685"/>
    <w:rsid w:val="00786C86"/>
    <w:rsid w:val="007875F3"/>
    <w:rsid w:val="00795875"/>
    <w:rsid w:val="007A0348"/>
    <w:rsid w:val="007A3F2A"/>
    <w:rsid w:val="007A7412"/>
    <w:rsid w:val="007B5B55"/>
    <w:rsid w:val="007C4CBC"/>
    <w:rsid w:val="007C4CFA"/>
    <w:rsid w:val="007C584D"/>
    <w:rsid w:val="007C5BE6"/>
    <w:rsid w:val="007D0659"/>
    <w:rsid w:val="007D33E3"/>
    <w:rsid w:val="007D536E"/>
    <w:rsid w:val="007D749E"/>
    <w:rsid w:val="007E29A8"/>
    <w:rsid w:val="007F2AE7"/>
    <w:rsid w:val="007F3F87"/>
    <w:rsid w:val="007F6D2B"/>
    <w:rsid w:val="007F701D"/>
    <w:rsid w:val="00802B86"/>
    <w:rsid w:val="00813F39"/>
    <w:rsid w:val="00814554"/>
    <w:rsid w:val="008201E9"/>
    <w:rsid w:val="00822081"/>
    <w:rsid w:val="00840412"/>
    <w:rsid w:val="00841A6A"/>
    <w:rsid w:val="0084690F"/>
    <w:rsid w:val="00847BEA"/>
    <w:rsid w:val="0085098C"/>
    <w:rsid w:val="00853598"/>
    <w:rsid w:val="008552C8"/>
    <w:rsid w:val="0086308B"/>
    <w:rsid w:val="0086481A"/>
    <w:rsid w:val="008713BD"/>
    <w:rsid w:val="00871711"/>
    <w:rsid w:val="0087184E"/>
    <w:rsid w:val="00877663"/>
    <w:rsid w:val="00881CC6"/>
    <w:rsid w:val="00884779"/>
    <w:rsid w:val="00884D53"/>
    <w:rsid w:val="00885921"/>
    <w:rsid w:val="008A1010"/>
    <w:rsid w:val="008B199C"/>
    <w:rsid w:val="008B5724"/>
    <w:rsid w:val="008B7908"/>
    <w:rsid w:val="008C29A4"/>
    <w:rsid w:val="008C351E"/>
    <w:rsid w:val="008C6A45"/>
    <w:rsid w:val="008C6DF3"/>
    <w:rsid w:val="008C75EA"/>
    <w:rsid w:val="008D3396"/>
    <w:rsid w:val="008D3C5F"/>
    <w:rsid w:val="008D7121"/>
    <w:rsid w:val="008F0A82"/>
    <w:rsid w:val="008F1372"/>
    <w:rsid w:val="008F371A"/>
    <w:rsid w:val="008F6A6D"/>
    <w:rsid w:val="009126CE"/>
    <w:rsid w:val="00913560"/>
    <w:rsid w:val="0091699A"/>
    <w:rsid w:val="00922E38"/>
    <w:rsid w:val="009230F7"/>
    <w:rsid w:val="00923F81"/>
    <w:rsid w:val="0092449E"/>
    <w:rsid w:val="0093018B"/>
    <w:rsid w:val="00933483"/>
    <w:rsid w:val="0093528E"/>
    <w:rsid w:val="00935F7C"/>
    <w:rsid w:val="009368E0"/>
    <w:rsid w:val="00944EDB"/>
    <w:rsid w:val="00951DE9"/>
    <w:rsid w:val="00953896"/>
    <w:rsid w:val="00954F72"/>
    <w:rsid w:val="0097550B"/>
    <w:rsid w:val="009861B0"/>
    <w:rsid w:val="009B0308"/>
    <w:rsid w:val="009B3004"/>
    <w:rsid w:val="009B5F42"/>
    <w:rsid w:val="009C1578"/>
    <w:rsid w:val="009C5A21"/>
    <w:rsid w:val="009D05D5"/>
    <w:rsid w:val="009D3217"/>
    <w:rsid w:val="009D6B7A"/>
    <w:rsid w:val="009D75FA"/>
    <w:rsid w:val="009F4073"/>
    <w:rsid w:val="00A02550"/>
    <w:rsid w:val="00A029A0"/>
    <w:rsid w:val="00A13187"/>
    <w:rsid w:val="00A141D3"/>
    <w:rsid w:val="00A266A8"/>
    <w:rsid w:val="00A33177"/>
    <w:rsid w:val="00A33775"/>
    <w:rsid w:val="00A3580C"/>
    <w:rsid w:val="00A3671D"/>
    <w:rsid w:val="00A41112"/>
    <w:rsid w:val="00A46663"/>
    <w:rsid w:val="00A53997"/>
    <w:rsid w:val="00A57741"/>
    <w:rsid w:val="00A77B4C"/>
    <w:rsid w:val="00A83A8B"/>
    <w:rsid w:val="00A8724C"/>
    <w:rsid w:val="00A9421D"/>
    <w:rsid w:val="00A97875"/>
    <w:rsid w:val="00AA6C2C"/>
    <w:rsid w:val="00AB7B8D"/>
    <w:rsid w:val="00AC1528"/>
    <w:rsid w:val="00AC64B0"/>
    <w:rsid w:val="00AD2720"/>
    <w:rsid w:val="00AE5D5D"/>
    <w:rsid w:val="00AE7D04"/>
    <w:rsid w:val="00B02FA5"/>
    <w:rsid w:val="00B03730"/>
    <w:rsid w:val="00B2565E"/>
    <w:rsid w:val="00B25704"/>
    <w:rsid w:val="00B27CDB"/>
    <w:rsid w:val="00B31435"/>
    <w:rsid w:val="00B37A11"/>
    <w:rsid w:val="00B419D1"/>
    <w:rsid w:val="00B44C36"/>
    <w:rsid w:val="00B565F8"/>
    <w:rsid w:val="00B56B4A"/>
    <w:rsid w:val="00B74C11"/>
    <w:rsid w:val="00B81A16"/>
    <w:rsid w:val="00B828EA"/>
    <w:rsid w:val="00B832EE"/>
    <w:rsid w:val="00B83E0F"/>
    <w:rsid w:val="00B85E64"/>
    <w:rsid w:val="00B876FD"/>
    <w:rsid w:val="00BA28D3"/>
    <w:rsid w:val="00BB3D9B"/>
    <w:rsid w:val="00BB62D0"/>
    <w:rsid w:val="00BD4DA5"/>
    <w:rsid w:val="00BE19CC"/>
    <w:rsid w:val="00BE6537"/>
    <w:rsid w:val="00BE729D"/>
    <w:rsid w:val="00BF0CA4"/>
    <w:rsid w:val="00C00129"/>
    <w:rsid w:val="00C01877"/>
    <w:rsid w:val="00C05490"/>
    <w:rsid w:val="00C10967"/>
    <w:rsid w:val="00C25C58"/>
    <w:rsid w:val="00C30B6D"/>
    <w:rsid w:val="00C32F91"/>
    <w:rsid w:val="00C4127C"/>
    <w:rsid w:val="00C54E19"/>
    <w:rsid w:val="00C57DEA"/>
    <w:rsid w:val="00C620A3"/>
    <w:rsid w:val="00C702C2"/>
    <w:rsid w:val="00C755A6"/>
    <w:rsid w:val="00C95E60"/>
    <w:rsid w:val="00C962AE"/>
    <w:rsid w:val="00CA7FE6"/>
    <w:rsid w:val="00CB1C9C"/>
    <w:rsid w:val="00CB3735"/>
    <w:rsid w:val="00CB771D"/>
    <w:rsid w:val="00CC2620"/>
    <w:rsid w:val="00CC2ABB"/>
    <w:rsid w:val="00CC39D0"/>
    <w:rsid w:val="00CC5C19"/>
    <w:rsid w:val="00CC5F37"/>
    <w:rsid w:val="00CC6CF7"/>
    <w:rsid w:val="00CD471C"/>
    <w:rsid w:val="00CD4C45"/>
    <w:rsid w:val="00CD4E4E"/>
    <w:rsid w:val="00CE7592"/>
    <w:rsid w:val="00D039D2"/>
    <w:rsid w:val="00D0762B"/>
    <w:rsid w:val="00D13469"/>
    <w:rsid w:val="00D14026"/>
    <w:rsid w:val="00D17F4F"/>
    <w:rsid w:val="00D30F0B"/>
    <w:rsid w:val="00D318B8"/>
    <w:rsid w:val="00D4074A"/>
    <w:rsid w:val="00D42058"/>
    <w:rsid w:val="00D44680"/>
    <w:rsid w:val="00D54207"/>
    <w:rsid w:val="00D551C2"/>
    <w:rsid w:val="00D62A91"/>
    <w:rsid w:val="00D67E3F"/>
    <w:rsid w:val="00D73667"/>
    <w:rsid w:val="00D80D0D"/>
    <w:rsid w:val="00D84711"/>
    <w:rsid w:val="00D87ED7"/>
    <w:rsid w:val="00D93D7B"/>
    <w:rsid w:val="00D97344"/>
    <w:rsid w:val="00DA25DD"/>
    <w:rsid w:val="00DA27D7"/>
    <w:rsid w:val="00DB0025"/>
    <w:rsid w:val="00DB2953"/>
    <w:rsid w:val="00DB5868"/>
    <w:rsid w:val="00DC2888"/>
    <w:rsid w:val="00DC4916"/>
    <w:rsid w:val="00DC7F0A"/>
    <w:rsid w:val="00DD15F0"/>
    <w:rsid w:val="00DD2743"/>
    <w:rsid w:val="00DD4C3D"/>
    <w:rsid w:val="00DE1DC0"/>
    <w:rsid w:val="00DE53A0"/>
    <w:rsid w:val="00DE602A"/>
    <w:rsid w:val="00DE6C39"/>
    <w:rsid w:val="00DF0957"/>
    <w:rsid w:val="00DF3D9B"/>
    <w:rsid w:val="00DF3EE9"/>
    <w:rsid w:val="00DF572D"/>
    <w:rsid w:val="00E01C9B"/>
    <w:rsid w:val="00E02EE2"/>
    <w:rsid w:val="00E118E6"/>
    <w:rsid w:val="00E20D41"/>
    <w:rsid w:val="00E311B1"/>
    <w:rsid w:val="00E525CC"/>
    <w:rsid w:val="00E548B3"/>
    <w:rsid w:val="00E6162C"/>
    <w:rsid w:val="00E6229D"/>
    <w:rsid w:val="00E674D9"/>
    <w:rsid w:val="00E706D3"/>
    <w:rsid w:val="00E74295"/>
    <w:rsid w:val="00EA039D"/>
    <w:rsid w:val="00EA4ACE"/>
    <w:rsid w:val="00EB19F5"/>
    <w:rsid w:val="00EB38DF"/>
    <w:rsid w:val="00EC2F86"/>
    <w:rsid w:val="00EC368D"/>
    <w:rsid w:val="00EC466C"/>
    <w:rsid w:val="00ED39B6"/>
    <w:rsid w:val="00EE023C"/>
    <w:rsid w:val="00EE07B1"/>
    <w:rsid w:val="00EE2AFE"/>
    <w:rsid w:val="00EE5D80"/>
    <w:rsid w:val="00EF02C8"/>
    <w:rsid w:val="00EF5502"/>
    <w:rsid w:val="00F03CC4"/>
    <w:rsid w:val="00F12DD0"/>
    <w:rsid w:val="00F24722"/>
    <w:rsid w:val="00F27BD7"/>
    <w:rsid w:val="00F31E8B"/>
    <w:rsid w:val="00F4172A"/>
    <w:rsid w:val="00F4381D"/>
    <w:rsid w:val="00F472DB"/>
    <w:rsid w:val="00F55C48"/>
    <w:rsid w:val="00F64A4D"/>
    <w:rsid w:val="00F75FEE"/>
    <w:rsid w:val="00F8685C"/>
    <w:rsid w:val="00F87073"/>
    <w:rsid w:val="00F90F61"/>
    <w:rsid w:val="00F95E54"/>
    <w:rsid w:val="00F96811"/>
    <w:rsid w:val="00FA1972"/>
    <w:rsid w:val="00FA2B09"/>
    <w:rsid w:val="00FA4073"/>
    <w:rsid w:val="00FA47CC"/>
    <w:rsid w:val="00FA505F"/>
    <w:rsid w:val="00FA734A"/>
    <w:rsid w:val="00FA793B"/>
    <w:rsid w:val="00FB0651"/>
    <w:rsid w:val="00FB7ACD"/>
    <w:rsid w:val="00FB7B82"/>
    <w:rsid w:val="00FC152F"/>
    <w:rsid w:val="00FC1928"/>
    <w:rsid w:val="00FC747A"/>
    <w:rsid w:val="00FC75A5"/>
    <w:rsid w:val="00FD1674"/>
    <w:rsid w:val="00FD4188"/>
    <w:rsid w:val="00FD53DC"/>
    <w:rsid w:val="00FD77E1"/>
    <w:rsid w:val="00FE18A4"/>
    <w:rsid w:val="00FE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47C3E"/>
  <w15:chartTrackingRefBased/>
  <w15:docId w15:val="{5DBF02EF-366A-4179-8736-39439C0B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734A"/>
    <w:pPr>
      <w:spacing w:after="0" w:line="276" w:lineRule="auto"/>
    </w:pPr>
    <w:rPr>
      <w:rFonts w:ascii="Arial" w:eastAsia="Arial" w:hAnsi="Arial" w:cs="Arial"/>
      <w:kern w:val="0"/>
      <w:lang w:val="it" w:eastAsia="it-IT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1D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link w:val="ParagrafoelencoCarattere"/>
    <w:uiPriority w:val="34"/>
    <w:qFormat/>
    <w:rsid w:val="009C5A21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it-IT" w:eastAsia="en-US"/>
    </w:rPr>
  </w:style>
  <w:style w:type="character" w:styleId="Collegamentoipertestuale">
    <w:name w:val="Hyperlink"/>
    <w:basedOn w:val="Carpredefinitoparagrafo"/>
    <w:uiPriority w:val="99"/>
    <w:unhideWhenUsed/>
    <w:rsid w:val="009C5A21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9C5A21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C5A21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/>
    <w:rsid w:val="009C5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en-US"/>
    </w:rPr>
  </w:style>
  <w:style w:type="paragraph" w:customStyle="1" w:styleId="EndNoteBibliographyTitle">
    <w:name w:val="EndNote Bibliography Title"/>
    <w:basedOn w:val="Normale"/>
    <w:link w:val="EndNoteBibliographyTitleChar"/>
    <w:rsid w:val="009C5A21"/>
    <w:pPr>
      <w:spacing w:line="240" w:lineRule="auto"/>
      <w:jc w:val="center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9C5A21"/>
    <w:rPr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ParagrafoelencoCarattere"/>
    <w:link w:val="EndNoteBibliographyTitle"/>
    <w:rsid w:val="009C5A21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e"/>
    <w:link w:val="EndNoteBibliographyChar"/>
    <w:rsid w:val="009C5A21"/>
    <w:pPr>
      <w:numPr>
        <w:numId w:val="1"/>
      </w:numPr>
      <w:spacing w:line="240" w:lineRule="auto"/>
      <w:jc w:val="both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ParagrafoelencoCarattere"/>
    <w:link w:val="EndNoteBibliography"/>
    <w:rsid w:val="009C5A21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identifier">
    <w:name w:val="identifier"/>
    <w:basedOn w:val="Carpredefinitoparagrafo"/>
    <w:rsid w:val="009C5A21"/>
  </w:style>
  <w:style w:type="paragraph" w:styleId="Testonormale">
    <w:name w:val="Plain Text"/>
    <w:basedOn w:val="Normale"/>
    <w:link w:val="TestonormaleCarattere"/>
    <w:uiPriority w:val="99"/>
    <w:unhideWhenUsed/>
    <w:rsid w:val="009C5A21"/>
    <w:pPr>
      <w:spacing w:line="240" w:lineRule="auto"/>
    </w:pPr>
    <w:rPr>
      <w:rFonts w:ascii="Calibri" w:eastAsiaTheme="minorHAnsi" w:hAnsi="Calibri" w:cstheme="minorBidi"/>
      <w:szCs w:val="21"/>
      <w:lang w:val="tr-TR"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9C5A21"/>
    <w:rPr>
      <w:rFonts w:ascii="Calibri" w:hAnsi="Calibri"/>
      <w:kern w:val="0"/>
      <w:szCs w:val="21"/>
      <w:lang w:val="tr-TR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9C5A21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5A21"/>
    <w:rPr>
      <w:kern w:val="0"/>
      <w:sz w:val="24"/>
      <w:szCs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9C5A21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it-IT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5A21"/>
    <w:rPr>
      <w:kern w:val="0"/>
      <w:sz w:val="24"/>
      <w:szCs w:val="24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9C5A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5A21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5A21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5A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5A21"/>
    <w:rPr>
      <w:b/>
      <w:bCs/>
      <w:kern w:val="0"/>
      <w:sz w:val="20"/>
      <w:szCs w:val="20"/>
      <w14:ligatures w14:val="non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C5A2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9C5A21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Enfasicorsivo">
    <w:name w:val="Emphasis"/>
    <w:basedOn w:val="Carpredefinitoparagrafo"/>
    <w:uiPriority w:val="20"/>
    <w:qFormat/>
    <w:rsid w:val="009C5A21"/>
    <w:rPr>
      <w:i/>
      <w:iCs/>
    </w:rPr>
  </w:style>
  <w:style w:type="paragraph" w:customStyle="1" w:styleId="Corpodeltesto31">
    <w:name w:val="Corpo del testo 31"/>
    <w:basedOn w:val="Normale"/>
    <w:qFormat/>
    <w:rsid w:val="009C5A21"/>
    <w:pPr>
      <w:suppressAutoHyphens/>
      <w:spacing w:line="240" w:lineRule="auto"/>
      <w:ind w:right="-1424"/>
      <w:jc w:val="both"/>
    </w:pPr>
    <w:rPr>
      <w:rFonts w:ascii="Times" w:eastAsia="Times New Roman" w:hAnsi="Times" w:cs="Times"/>
      <w:i/>
      <w:sz w:val="36"/>
      <w:szCs w:val="20"/>
      <w:lang w:val="it-IT" w:eastAsia="ar-SA"/>
    </w:rPr>
  </w:style>
  <w:style w:type="paragraph" w:styleId="Nessunaspaziatura">
    <w:name w:val="No Spacing"/>
    <w:link w:val="NessunaspaziaturaCarattere"/>
    <w:uiPriority w:val="1"/>
    <w:qFormat/>
    <w:rsid w:val="009C5A21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9C5A21"/>
    <w:rPr>
      <w:kern w:val="0"/>
      <w:sz w:val="24"/>
      <w:szCs w:val="24"/>
      <w:lang w:val="en-US"/>
      <w14:ligatures w14:val="none"/>
    </w:rPr>
  </w:style>
  <w:style w:type="character" w:customStyle="1" w:styleId="y2iqfc">
    <w:name w:val="y2iqfc"/>
    <w:qFormat/>
    <w:rsid w:val="004167C2"/>
  </w:style>
  <w:style w:type="character" w:customStyle="1" w:styleId="NessunoA">
    <w:name w:val="Nessuno A"/>
    <w:rsid w:val="00CB1C9C"/>
    <w:rPr>
      <w:lang w:val="en-US"/>
    </w:rPr>
  </w:style>
  <w:style w:type="paragraph" w:customStyle="1" w:styleId="CorpoA">
    <w:name w:val="Corpo A"/>
    <w:rsid w:val="00CB1C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u w:color="000000"/>
      <w:bdr w:val="nil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CB1C9C"/>
    <w:rPr>
      <w:b/>
      <w:bCs/>
    </w:rPr>
  </w:style>
  <w:style w:type="paragraph" w:customStyle="1" w:styleId="Testonormale1">
    <w:name w:val="Testo normale1"/>
    <w:basedOn w:val="Normale"/>
    <w:qFormat/>
    <w:rsid w:val="00CB1C9C"/>
    <w:pPr>
      <w:widowControl w:val="0"/>
      <w:suppressAutoHyphens/>
      <w:spacing w:line="240" w:lineRule="auto"/>
    </w:pPr>
    <w:rPr>
      <w:rFonts w:ascii="Courier New" w:eastAsia="Times New Roman" w:hAnsi="Courier New" w:cs="Times New Roman"/>
      <w:sz w:val="20"/>
      <w:szCs w:val="20"/>
      <w:lang w:val="en-US" w:eastAsia="ar-SA"/>
    </w:rPr>
  </w:style>
  <w:style w:type="paragraph" w:customStyle="1" w:styleId="xmsonormal">
    <w:name w:val="xmsonormal"/>
    <w:basedOn w:val="Normale"/>
    <w:rsid w:val="00124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xcontentpasted2">
    <w:name w:val="xcontentpasted2"/>
    <w:basedOn w:val="Carpredefinitoparagrafo"/>
    <w:rsid w:val="0012466C"/>
  </w:style>
  <w:style w:type="paragraph" w:customStyle="1" w:styleId="Default">
    <w:name w:val="Default"/>
    <w:rsid w:val="00F64A4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customStyle="1" w:styleId="authors-list-item">
    <w:name w:val="authors-list-item"/>
    <w:basedOn w:val="Carpredefinitoparagrafo"/>
    <w:rsid w:val="00447339"/>
  </w:style>
  <w:style w:type="character" w:customStyle="1" w:styleId="comma">
    <w:name w:val="comma"/>
    <w:basedOn w:val="Carpredefinitoparagrafo"/>
    <w:rsid w:val="00447339"/>
  </w:style>
  <w:style w:type="character" w:customStyle="1" w:styleId="semicolon">
    <w:name w:val="semicolon"/>
    <w:basedOn w:val="Carpredefinitoparagrafo"/>
    <w:rsid w:val="00447339"/>
  </w:style>
  <w:style w:type="paragraph" w:styleId="Corpodeltesto2">
    <w:name w:val="Body Text 2"/>
    <w:basedOn w:val="Normale"/>
    <w:link w:val="Corpodeltesto2Carattere"/>
    <w:semiHidden/>
    <w:rsid w:val="0054151C"/>
    <w:pPr>
      <w:widowControl w:val="0"/>
      <w:numPr>
        <w:ilvl w:val="12"/>
      </w:numPr>
      <w:spacing w:line="480" w:lineRule="auto"/>
      <w:ind w:right="-37"/>
      <w:jc w:val="both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54151C"/>
    <w:rPr>
      <w:rFonts w:ascii="Times New Roman" w:eastAsia="Times New Roman" w:hAnsi="Times New Roman" w:cs="Times New Roman"/>
      <w:snapToGrid w:val="0"/>
      <w:kern w:val="0"/>
      <w:sz w:val="24"/>
      <w:szCs w:val="2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basile.miulli@libero.it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Casino</dc:creator>
  <cp:keywords/>
  <dc:description/>
  <cp:lastModifiedBy>Carlo Basile</cp:lastModifiedBy>
  <cp:revision>2</cp:revision>
  <dcterms:created xsi:type="dcterms:W3CDTF">2023-07-25T09:08:00Z</dcterms:created>
  <dcterms:modified xsi:type="dcterms:W3CDTF">2023-07-25T09:08:00Z</dcterms:modified>
</cp:coreProperties>
</file>